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42BE83" w14:textId="77777777" w:rsidR="00E55727" w:rsidRDefault="00E55727" w:rsidP="00E55727">
      <w:pPr>
        <w:spacing w:line="360" w:lineRule="auto"/>
        <w:jc w:val="center"/>
        <w:rPr>
          <w:b/>
        </w:rPr>
      </w:pPr>
      <w:r>
        <w:rPr>
          <w:b/>
        </w:rPr>
        <w:t>Uptake and accumulation of Microcystin-LR based on exposure through drinking water:</w:t>
      </w:r>
    </w:p>
    <w:p w14:paraId="389385C7" w14:textId="77777777" w:rsidR="00E55727" w:rsidRDefault="00E55727" w:rsidP="00E55727">
      <w:pPr>
        <w:spacing w:line="360" w:lineRule="auto"/>
        <w:jc w:val="center"/>
        <w:rPr>
          <w:b/>
        </w:rPr>
      </w:pPr>
      <w:r>
        <w:rPr>
          <w:b/>
        </w:rPr>
        <w:t xml:space="preserve"> An animal model assessing the human health risk</w:t>
      </w:r>
    </w:p>
    <w:p w14:paraId="0E7FE323" w14:textId="77777777" w:rsidR="00E55727" w:rsidRDefault="00E55727" w:rsidP="00E55727">
      <w:pPr>
        <w:rPr>
          <w:b/>
        </w:rPr>
      </w:pPr>
    </w:p>
    <w:p w14:paraId="5B395FE6" w14:textId="77777777" w:rsidR="00E55727" w:rsidRDefault="00E55727" w:rsidP="00E55727">
      <w:pPr>
        <w:rPr>
          <w:b/>
        </w:rPr>
      </w:pPr>
    </w:p>
    <w:p w14:paraId="4320DE82" w14:textId="77777777" w:rsidR="00E55727" w:rsidRDefault="00E55727" w:rsidP="00E55727">
      <w:pPr>
        <w:tabs>
          <w:tab w:val="left" w:pos="2835"/>
        </w:tabs>
        <w:spacing w:line="360" w:lineRule="auto"/>
        <w:jc w:val="center"/>
        <w:rPr>
          <w:b/>
          <w:color w:val="000000" w:themeColor="text1"/>
        </w:rPr>
      </w:pPr>
      <w:r w:rsidRPr="00892964">
        <w:rPr>
          <w:b/>
          <w:color w:val="000000" w:themeColor="text1"/>
        </w:rPr>
        <w:t>Brett Greer</w:t>
      </w:r>
      <w:r w:rsidRPr="00892964">
        <w:rPr>
          <w:b/>
          <w:color w:val="000000" w:themeColor="text1"/>
          <w:vertAlign w:val="superscript"/>
        </w:rPr>
        <w:t>1</w:t>
      </w:r>
      <w:r>
        <w:rPr>
          <w:b/>
          <w:color w:val="000000" w:themeColor="text1"/>
          <w:vertAlign w:val="superscript"/>
        </w:rPr>
        <w:t>*</w:t>
      </w:r>
      <w:r w:rsidRPr="00892964">
        <w:rPr>
          <w:b/>
          <w:color w:val="000000" w:themeColor="text1"/>
        </w:rPr>
        <w:t xml:space="preserve">, </w:t>
      </w:r>
      <w:r>
        <w:rPr>
          <w:b/>
          <w:color w:val="000000" w:themeColor="text1"/>
        </w:rPr>
        <w:t>Julie P. Meneely</w:t>
      </w:r>
      <w:r w:rsidR="00B75225" w:rsidRPr="00B75225">
        <w:rPr>
          <w:b/>
          <w:color w:val="000000" w:themeColor="text1"/>
          <w:vertAlign w:val="superscript"/>
        </w:rPr>
        <w:t>1</w:t>
      </w:r>
      <w:r>
        <w:rPr>
          <w:b/>
          <w:color w:val="000000" w:themeColor="text1"/>
        </w:rPr>
        <w:t xml:space="preserve">, </w:t>
      </w:r>
      <w:r w:rsidRPr="00892964">
        <w:rPr>
          <w:b/>
          <w:color w:val="000000" w:themeColor="text1"/>
        </w:rPr>
        <w:t>Christopher T. Elliott</w:t>
      </w:r>
      <w:r w:rsidRPr="00892964">
        <w:rPr>
          <w:b/>
          <w:color w:val="000000" w:themeColor="text1"/>
          <w:vertAlign w:val="superscript"/>
        </w:rPr>
        <w:t>1</w:t>
      </w:r>
    </w:p>
    <w:p w14:paraId="5F0506E7" w14:textId="77777777" w:rsidR="00E55727" w:rsidRDefault="00E55727" w:rsidP="00E55727">
      <w:pPr>
        <w:tabs>
          <w:tab w:val="left" w:pos="2835"/>
        </w:tabs>
        <w:spacing w:line="360" w:lineRule="auto"/>
        <w:rPr>
          <w:b/>
          <w:color w:val="000000" w:themeColor="text1"/>
        </w:rPr>
      </w:pPr>
    </w:p>
    <w:p w14:paraId="5EE6B86A" w14:textId="77777777" w:rsidR="00E55727" w:rsidRPr="00C03066" w:rsidRDefault="00E55727" w:rsidP="00E55727">
      <w:pPr>
        <w:tabs>
          <w:tab w:val="left" w:pos="2835"/>
        </w:tabs>
        <w:spacing w:line="360" w:lineRule="auto"/>
        <w:rPr>
          <w:color w:val="000000" w:themeColor="text1"/>
        </w:rPr>
      </w:pPr>
      <w:r w:rsidRPr="00C03066">
        <w:rPr>
          <w:color w:val="000000" w:themeColor="text1"/>
          <w:vertAlign w:val="superscript"/>
        </w:rPr>
        <w:t>1</w:t>
      </w:r>
      <w:r w:rsidRPr="00C03066">
        <w:rPr>
          <w:color w:val="000000" w:themeColor="text1"/>
        </w:rPr>
        <w:t>Institute for Global Food Security, School of Biological Sciences,</w:t>
      </w:r>
    </w:p>
    <w:p w14:paraId="543D94F2" w14:textId="77777777" w:rsidR="00E55727" w:rsidRDefault="00E55727" w:rsidP="00E55727">
      <w:pPr>
        <w:tabs>
          <w:tab w:val="left" w:pos="2835"/>
        </w:tabs>
        <w:spacing w:line="360" w:lineRule="auto"/>
        <w:rPr>
          <w:color w:val="000000" w:themeColor="text1"/>
        </w:rPr>
      </w:pPr>
      <w:r w:rsidRPr="00C03066">
        <w:rPr>
          <w:color w:val="000000" w:themeColor="text1"/>
        </w:rPr>
        <w:t xml:space="preserve">Queens University Belfast, Stranmillis Road, Belfast BT9 5AG, UK </w:t>
      </w:r>
    </w:p>
    <w:p w14:paraId="5987EAF8" w14:textId="77777777" w:rsidR="00E55727" w:rsidRPr="00C03066" w:rsidRDefault="00E55727" w:rsidP="00E55727">
      <w:pPr>
        <w:tabs>
          <w:tab w:val="left" w:pos="2835"/>
        </w:tabs>
        <w:spacing w:line="360" w:lineRule="auto"/>
        <w:rPr>
          <w:color w:val="000000" w:themeColor="text1"/>
          <w:vertAlign w:val="superscript"/>
        </w:rPr>
      </w:pPr>
    </w:p>
    <w:p w14:paraId="4E4E0AE1" w14:textId="77777777" w:rsidR="00BD6451" w:rsidRDefault="00E55727">
      <w:r w:rsidRPr="00C03066">
        <w:t>*Corresponding author: brett.greer@qub.ac.uk</w:t>
      </w:r>
    </w:p>
    <w:p w14:paraId="23042AF6" w14:textId="77777777" w:rsidR="00E55727" w:rsidRDefault="00E55727"/>
    <w:p w14:paraId="71F0F54F" w14:textId="77777777" w:rsidR="00E55727" w:rsidRDefault="00E55727" w:rsidP="00E55727">
      <w:pPr>
        <w:rPr>
          <w:b/>
        </w:rPr>
      </w:pPr>
    </w:p>
    <w:p w14:paraId="43FFBEA7" w14:textId="77777777" w:rsidR="00E55727" w:rsidRDefault="00E55727" w:rsidP="00E55727">
      <w:pPr>
        <w:rPr>
          <w:b/>
        </w:rPr>
      </w:pPr>
    </w:p>
    <w:p w14:paraId="4541D653" w14:textId="77777777" w:rsidR="00E55727" w:rsidRDefault="00E55727" w:rsidP="00E55727">
      <w:pPr>
        <w:rPr>
          <w:b/>
        </w:rPr>
      </w:pPr>
    </w:p>
    <w:p w14:paraId="09C7F6D6" w14:textId="77777777" w:rsidR="00E55727" w:rsidRDefault="00E55727" w:rsidP="00E55727">
      <w:pPr>
        <w:rPr>
          <w:b/>
        </w:rPr>
      </w:pPr>
    </w:p>
    <w:p w14:paraId="57552A8F" w14:textId="77777777" w:rsidR="00E55727" w:rsidRDefault="00E55727" w:rsidP="00E55727">
      <w:pPr>
        <w:rPr>
          <w:b/>
        </w:rPr>
      </w:pPr>
    </w:p>
    <w:p w14:paraId="794EA057" w14:textId="77777777" w:rsidR="00E55727" w:rsidRDefault="00E55727" w:rsidP="00E55727">
      <w:pPr>
        <w:rPr>
          <w:b/>
        </w:rPr>
      </w:pPr>
    </w:p>
    <w:p w14:paraId="586A1520" w14:textId="77777777" w:rsidR="00E55727" w:rsidRDefault="00E55727" w:rsidP="00E55727">
      <w:pPr>
        <w:rPr>
          <w:b/>
        </w:rPr>
      </w:pPr>
    </w:p>
    <w:p w14:paraId="78B95FA3" w14:textId="77777777" w:rsidR="00E55727" w:rsidRDefault="00E55727" w:rsidP="00E55727">
      <w:pPr>
        <w:rPr>
          <w:b/>
        </w:rPr>
      </w:pPr>
    </w:p>
    <w:p w14:paraId="7A96E972" w14:textId="77777777" w:rsidR="00E55727" w:rsidRDefault="00E55727" w:rsidP="00E55727">
      <w:pPr>
        <w:rPr>
          <w:b/>
        </w:rPr>
      </w:pPr>
    </w:p>
    <w:p w14:paraId="0A86B6B9" w14:textId="77777777" w:rsidR="00E55727" w:rsidRDefault="00E55727" w:rsidP="00E55727">
      <w:pPr>
        <w:rPr>
          <w:b/>
        </w:rPr>
      </w:pPr>
    </w:p>
    <w:p w14:paraId="6D1C97DE" w14:textId="77777777" w:rsidR="00E55727" w:rsidRDefault="00E55727" w:rsidP="00E55727">
      <w:pPr>
        <w:rPr>
          <w:b/>
        </w:rPr>
      </w:pPr>
    </w:p>
    <w:p w14:paraId="7CFB167B" w14:textId="77777777" w:rsidR="00E55727" w:rsidRDefault="00E55727" w:rsidP="00E55727">
      <w:pPr>
        <w:rPr>
          <w:b/>
        </w:rPr>
      </w:pPr>
    </w:p>
    <w:p w14:paraId="479A702F" w14:textId="77777777" w:rsidR="00E55727" w:rsidRDefault="00E55727" w:rsidP="00E55727">
      <w:pPr>
        <w:rPr>
          <w:b/>
        </w:rPr>
      </w:pPr>
    </w:p>
    <w:p w14:paraId="0ACE8C86" w14:textId="77777777" w:rsidR="00E55727" w:rsidRDefault="00E55727" w:rsidP="00E55727">
      <w:pPr>
        <w:rPr>
          <w:b/>
        </w:rPr>
      </w:pPr>
    </w:p>
    <w:p w14:paraId="30F1B52A" w14:textId="77777777" w:rsidR="00E55727" w:rsidRDefault="00E55727" w:rsidP="00E55727">
      <w:pPr>
        <w:rPr>
          <w:b/>
        </w:rPr>
      </w:pPr>
    </w:p>
    <w:p w14:paraId="43BFE6D9" w14:textId="77777777" w:rsidR="00E55727" w:rsidRDefault="00E55727" w:rsidP="00E55727">
      <w:pPr>
        <w:rPr>
          <w:b/>
        </w:rPr>
      </w:pPr>
      <w:r w:rsidRPr="00895F8B">
        <w:rPr>
          <w:b/>
        </w:rPr>
        <w:lastRenderedPageBreak/>
        <w:t>Supplementary Information</w:t>
      </w:r>
    </w:p>
    <w:p w14:paraId="3407DD76" w14:textId="77777777" w:rsidR="004E48E1" w:rsidRPr="00D24B49" w:rsidRDefault="004E48E1" w:rsidP="004E48E1">
      <w:pPr>
        <w:pStyle w:val="Heading2"/>
        <w:numPr>
          <w:ilvl w:val="0"/>
          <w:numId w:val="0"/>
        </w:numPr>
      </w:pPr>
      <w:bookmarkStart w:id="0" w:name="_Toc492976247"/>
      <w:r w:rsidRPr="00D24B49">
        <w:t>Standard preparation</w:t>
      </w:r>
      <w:bookmarkEnd w:id="0"/>
    </w:p>
    <w:p w14:paraId="2CC7CE69" w14:textId="77777777" w:rsidR="004E48E1" w:rsidRPr="00D24B49" w:rsidRDefault="004E48E1" w:rsidP="004E48E1">
      <w:pPr>
        <w:rPr>
          <w:color w:val="000000"/>
        </w:rPr>
      </w:pPr>
      <w:r>
        <w:rPr>
          <w:color w:val="000000"/>
        </w:rPr>
        <w:t xml:space="preserve">MC-LR, NOD </w:t>
      </w:r>
      <w:r w:rsidRPr="00D24B49">
        <w:rPr>
          <w:color w:val="000000"/>
        </w:rPr>
        <w:t>internal standard</w:t>
      </w:r>
      <w:r>
        <w:rPr>
          <w:color w:val="000000"/>
        </w:rPr>
        <w:t xml:space="preserve"> (IS)</w:t>
      </w:r>
      <w:r w:rsidRPr="00D24B49">
        <w:rPr>
          <w:color w:val="000000"/>
        </w:rPr>
        <w:t xml:space="preserve"> and MMPB were reconstituted in pure methanol to give stock standards of 1 mg/mL. Working standards of 10 µg/mL were prepared by diluting the stock standards 1:100 v/v with 80% aqueous methanol (v/v). MC-LR and MMPB standards used for method development as well as for preparation of the calibration curves, and NOD (IS) used for spiking into the serum and porcine tissue samples, were prepared at a concentration of 500 ng/mL by dilution of the 10 µg/mL working standards 1:20 (v/v) with 80% aqueous methanol (v/v).</w:t>
      </w:r>
      <w:r>
        <w:rPr>
          <w:color w:val="000000"/>
        </w:rPr>
        <w:t xml:space="preserve"> </w:t>
      </w:r>
      <w:r w:rsidRPr="00D24B49">
        <w:rPr>
          <w:color w:val="000000"/>
        </w:rPr>
        <w:t xml:space="preserve">To quantify </w:t>
      </w:r>
      <w:r w:rsidR="00DB7561">
        <w:rPr>
          <w:color w:val="000000"/>
        </w:rPr>
        <w:t xml:space="preserve">the levels of </w:t>
      </w:r>
      <w:r>
        <w:rPr>
          <w:color w:val="000000"/>
        </w:rPr>
        <w:t xml:space="preserve">any </w:t>
      </w:r>
      <w:r w:rsidRPr="00D24B49">
        <w:rPr>
          <w:color w:val="000000"/>
        </w:rPr>
        <w:t>MC-LR detected, extracted matrix matched calibration curve</w:t>
      </w:r>
      <w:r>
        <w:rPr>
          <w:color w:val="000000"/>
        </w:rPr>
        <w:t>s</w:t>
      </w:r>
      <w:r w:rsidRPr="00D24B49">
        <w:rPr>
          <w:color w:val="000000"/>
        </w:rPr>
        <w:t xml:space="preserve"> </w:t>
      </w:r>
      <w:r>
        <w:rPr>
          <w:color w:val="000000"/>
        </w:rPr>
        <w:t>were constructed</w:t>
      </w:r>
      <w:r w:rsidR="00DB7561">
        <w:rPr>
          <w:color w:val="000000"/>
        </w:rPr>
        <w:t xml:space="preserve"> as detailed below</w:t>
      </w:r>
      <w:r>
        <w:rPr>
          <w:color w:val="000000"/>
        </w:rPr>
        <w:t xml:space="preserve">. </w:t>
      </w:r>
      <w:r>
        <w:t>Tissue</w:t>
      </w:r>
      <w:r w:rsidRPr="00D24B49">
        <w:rPr>
          <w:color w:val="000000"/>
        </w:rPr>
        <w:t xml:space="preserve"> samples </w:t>
      </w:r>
      <w:r>
        <w:rPr>
          <w:color w:val="000000"/>
        </w:rPr>
        <w:t>were</w:t>
      </w:r>
      <w:r w:rsidRPr="00D24B49">
        <w:rPr>
          <w:color w:val="000000"/>
        </w:rPr>
        <w:t xml:space="preserve"> screened for the depuration product, MC-LR-GSH, however no calibration curve was included for this analyte.  </w:t>
      </w:r>
    </w:p>
    <w:p w14:paraId="0846641F" w14:textId="77777777" w:rsidR="00383FFC" w:rsidRPr="00895F8B" w:rsidRDefault="00383FFC" w:rsidP="00E55727">
      <w:pPr>
        <w:rPr>
          <w:b/>
        </w:rPr>
      </w:pPr>
    </w:p>
    <w:p w14:paraId="0F7BA1CD" w14:textId="77777777" w:rsidR="00E55727" w:rsidRDefault="00E55727" w:rsidP="00E55727">
      <w:pPr>
        <w:pStyle w:val="Heading2"/>
        <w:numPr>
          <w:ilvl w:val="0"/>
          <w:numId w:val="0"/>
        </w:numPr>
      </w:pPr>
      <w:bookmarkStart w:id="1" w:name="_Toc492976256"/>
      <w:r w:rsidRPr="00895F8B">
        <w:t>Method Validation of MC-LR in porcine serum</w:t>
      </w:r>
      <w:bookmarkEnd w:id="1"/>
    </w:p>
    <w:p w14:paraId="14FAF337" w14:textId="77777777" w:rsidR="00E55727" w:rsidRDefault="00E55727" w:rsidP="00E55727">
      <w:r w:rsidRPr="00D24B49">
        <w:t xml:space="preserve">Toxin extraction and subsequent enrichment was developed using 250 </w:t>
      </w:r>
      <w:r w:rsidRPr="00D24B49">
        <w:rPr>
          <w:color w:val="000000"/>
        </w:rPr>
        <w:t xml:space="preserve">µL </w:t>
      </w:r>
      <w:r w:rsidRPr="00D24B49">
        <w:t xml:space="preserve">aliquots of ‘negative’ porcine serum. Samples were spiked before and after with 50 </w:t>
      </w:r>
      <w:r w:rsidRPr="00D24B49">
        <w:rPr>
          <w:color w:val="000000"/>
        </w:rPr>
        <w:t xml:space="preserve">µL of MC-LR at a concentration of 0.5 µg/mL, </w:t>
      </w:r>
      <w:r w:rsidRPr="00D24B49">
        <w:t>equating to a toxin level of 100 ng/mL serum,</w:t>
      </w:r>
      <w:r w:rsidRPr="00D24B49">
        <w:rPr>
          <w:color w:val="000000"/>
        </w:rPr>
        <w:t xml:space="preserve"> and</w:t>
      </w:r>
      <w:r w:rsidRPr="00D24B49">
        <w:t xml:space="preserve"> 15 </w:t>
      </w:r>
      <w:r w:rsidRPr="00D24B49">
        <w:rPr>
          <w:color w:val="000000"/>
        </w:rPr>
        <w:t xml:space="preserve">µL of </w:t>
      </w:r>
      <w:r w:rsidRPr="00D24B49">
        <w:t xml:space="preserve">the </w:t>
      </w:r>
      <w:r w:rsidRPr="00D24B49">
        <w:rPr>
          <w:bCs/>
          <w:shd w:val="clear" w:color="auto" w:fill="FFFFFF"/>
        </w:rPr>
        <w:t>NOD (IS)</w:t>
      </w:r>
      <w:r w:rsidRPr="00D24B49">
        <w:rPr>
          <w:color w:val="000000"/>
        </w:rPr>
        <w:t xml:space="preserve"> at 0.5 µg/mL</w:t>
      </w:r>
      <w:r w:rsidRPr="00D24B49">
        <w:t xml:space="preserve"> to ascertain extraction efficiency. Once spiked, samples were left for 10 min to allow toxin to disperse through the serum before extraction. </w:t>
      </w:r>
    </w:p>
    <w:p w14:paraId="7A51523A" w14:textId="77777777" w:rsidR="00E55727" w:rsidRPr="00D24B49" w:rsidRDefault="00E55727" w:rsidP="00E55727">
      <w:pPr>
        <w:rPr>
          <w:iCs/>
          <w:color w:val="000000"/>
        </w:rPr>
      </w:pPr>
      <w:r w:rsidRPr="00D24B49">
        <w:rPr>
          <w:color w:val="000000"/>
        </w:rPr>
        <w:t xml:space="preserve">The method was validated to European Decision 2002/657/EC concerning the performance of analytical methods for banned and controlled substances in animals used for food production and was done using </w:t>
      </w:r>
      <w:r w:rsidRPr="00D24B49">
        <w:t xml:space="preserve">250 </w:t>
      </w:r>
      <w:r w:rsidRPr="00D24B49">
        <w:rPr>
          <w:color w:val="000000"/>
        </w:rPr>
        <w:t xml:space="preserve">µL </w:t>
      </w:r>
      <w:r w:rsidRPr="00D24B49">
        <w:t>aliquots of ‘negative’ porcine serum</w:t>
      </w:r>
      <w:r w:rsidRPr="00D24B49">
        <w:rPr>
          <w:color w:val="000000"/>
        </w:rPr>
        <w:t xml:space="preserve">. Validation of the method involved extraction of 20 blank porcine serum samples </w:t>
      </w:r>
      <w:r>
        <w:rPr>
          <w:color w:val="000000"/>
        </w:rPr>
        <w:t xml:space="preserve">performed </w:t>
      </w:r>
      <w:r w:rsidRPr="00D24B49">
        <w:rPr>
          <w:color w:val="000000"/>
        </w:rPr>
        <w:t>over 3 separate days</w:t>
      </w:r>
      <w:r w:rsidR="00EF08BF">
        <w:rPr>
          <w:color w:val="000000"/>
        </w:rPr>
        <w:t xml:space="preserve"> (seven samples per day)</w:t>
      </w:r>
      <w:r w:rsidRPr="00D24B49">
        <w:rPr>
          <w:color w:val="000000"/>
        </w:rPr>
        <w:t xml:space="preserve">, followed by the extraction of 20 spiked porcine </w:t>
      </w:r>
      <w:r w:rsidRPr="00D24B49">
        <w:rPr>
          <w:color w:val="000000"/>
        </w:rPr>
        <w:lastRenderedPageBreak/>
        <w:t>serum samples at a concentration of 5 ng/mL</w:t>
      </w:r>
      <w:r>
        <w:rPr>
          <w:color w:val="000000"/>
        </w:rPr>
        <w:t xml:space="preserve"> (5 ppb)</w:t>
      </w:r>
      <w:r w:rsidRPr="00D24B49">
        <w:rPr>
          <w:color w:val="000000"/>
        </w:rPr>
        <w:t xml:space="preserve"> of serum extracted over a further 3 days</w:t>
      </w:r>
      <w:r w:rsidR="00EF08BF">
        <w:rPr>
          <w:color w:val="000000"/>
        </w:rPr>
        <w:t xml:space="preserve"> (seven samples per day)</w:t>
      </w:r>
      <w:r w:rsidRPr="00D24B49">
        <w:rPr>
          <w:color w:val="000000"/>
        </w:rPr>
        <w:t xml:space="preserve">.  A seven point extracted matrix matched calibration curve was also prepared in the range 0.2 - 100 ng/mL serum. Each sample, including blanks and calibrants </w:t>
      </w:r>
      <w:r>
        <w:rPr>
          <w:color w:val="000000"/>
        </w:rPr>
        <w:t>were</w:t>
      </w:r>
      <w:r w:rsidRPr="00D24B49">
        <w:rPr>
          <w:color w:val="000000"/>
        </w:rPr>
        <w:t xml:space="preserve"> spiked with 15 μL of the </w:t>
      </w:r>
      <w:r w:rsidRPr="00D24B49">
        <w:rPr>
          <w:bCs/>
          <w:color w:val="000000"/>
        </w:rPr>
        <w:t xml:space="preserve">NOD (IS) at </w:t>
      </w:r>
      <w:r w:rsidRPr="00D24B49">
        <w:rPr>
          <w:color w:val="000000"/>
        </w:rPr>
        <w:t>0.5 μg/mL. All samples were extr</w:t>
      </w:r>
      <w:r>
        <w:rPr>
          <w:color w:val="000000"/>
        </w:rPr>
        <w:t>acted and analysed as outlined above</w:t>
      </w:r>
      <w:r w:rsidRPr="00D24B49">
        <w:rPr>
          <w:color w:val="000000"/>
        </w:rPr>
        <w:t xml:space="preserve">, giving the </w:t>
      </w:r>
      <w:r w:rsidRPr="00D24B49">
        <w:rPr>
          <w:iCs/>
          <w:color w:val="000000"/>
        </w:rPr>
        <w:t>inter- and</w:t>
      </w:r>
      <w:r w:rsidRPr="00D24B49">
        <w:rPr>
          <w:color w:val="000000"/>
        </w:rPr>
        <w:t xml:space="preserve"> </w:t>
      </w:r>
      <w:r w:rsidRPr="00D24B49">
        <w:rPr>
          <w:iCs/>
          <w:color w:val="000000"/>
        </w:rPr>
        <w:t>intra-day precision, trueness, absolute recovery, linearity (</w:t>
      </w:r>
      <w:r>
        <w:rPr>
          <w:i/>
          <w:iCs/>
          <w:color w:val="000000"/>
        </w:rPr>
        <w:t>R</w:t>
      </w:r>
      <w:r w:rsidRPr="00D24B49">
        <w:rPr>
          <w:iCs/>
          <w:color w:val="000000"/>
          <w:vertAlign w:val="superscript"/>
        </w:rPr>
        <w:t>2</w:t>
      </w:r>
      <w:r w:rsidRPr="00D24B49">
        <w:rPr>
          <w:iCs/>
          <w:color w:val="000000"/>
        </w:rPr>
        <w:t xml:space="preserve">) and both </w:t>
      </w:r>
      <w:r>
        <w:rPr>
          <w:iCs/>
          <w:color w:val="000000"/>
        </w:rPr>
        <w:t xml:space="preserve">the </w:t>
      </w:r>
      <w:r w:rsidRPr="00D24B49">
        <w:rPr>
          <w:iCs/>
          <w:color w:val="000000"/>
        </w:rPr>
        <w:t>CC</w:t>
      </w:r>
      <w:r w:rsidRPr="00D24B49">
        <w:rPr>
          <w:iCs/>
          <w:color w:val="000000"/>
          <w:vertAlign w:val="subscript"/>
        </w:rPr>
        <w:t>α</w:t>
      </w:r>
      <w:r w:rsidRPr="00D24B49">
        <w:rPr>
          <w:iCs/>
          <w:color w:val="000000"/>
        </w:rPr>
        <w:t xml:space="preserve"> (LOD) and CC</w:t>
      </w:r>
      <w:r w:rsidRPr="00D24B49">
        <w:rPr>
          <w:iCs/>
          <w:color w:val="000000"/>
          <w:vertAlign w:val="subscript"/>
        </w:rPr>
        <w:t xml:space="preserve">β </w:t>
      </w:r>
      <w:r w:rsidRPr="00D24B49">
        <w:rPr>
          <w:iCs/>
          <w:color w:val="000000"/>
        </w:rPr>
        <w:t>(LOQ) values.</w:t>
      </w:r>
      <w:r w:rsidRPr="00D24B49">
        <w:rPr>
          <w:color w:val="000000"/>
        </w:rPr>
        <w:t xml:space="preserve"> </w:t>
      </w:r>
    </w:p>
    <w:p w14:paraId="1CCC85B1" w14:textId="77777777" w:rsidR="00E55727" w:rsidRDefault="00E55727" w:rsidP="00E55727">
      <w:pPr>
        <w:jc w:val="both"/>
      </w:pPr>
    </w:p>
    <w:p w14:paraId="6D318C46" w14:textId="77777777" w:rsidR="00E55727" w:rsidRPr="00D24B49" w:rsidRDefault="00E55727" w:rsidP="00E55727">
      <w:pPr>
        <w:pStyle w:val="Heading2"/>
        <w:numPr>
          <w:ilvl w:val="0"/>
          <w:numId w:val="0"/>
        </w:numPr>
      </w:pPr>
      <w:r w:rsidRPr="00D24B49">
        <w:t>Synthesis of MC-LR-GSH</w:t>
      </w:r>
      <w:r>
        <w:t xml:space="preserve"> </w:t>
      </w:r>
    </w:p>
    <w:p w14:paraId="20DF4361" w14:textId="77777777" w:rsidR="00E55727" w:rsidRDefault="00E55727" w:rsidP="00E55727">
      <w:pPr>
        <w:rPr>
          <w:color w:val="000000"/>
        </w:rPr>
      </w:pPr>
      <w:r w:rsidRPr="00D24B49">
        <w:rPr>
          <w:color w:val="000000"/>
        </w:rPr>
        <w:t>The depuration product, Microcystin-LR-Gl</w:t>
      </w:r>
      <w:r w:rsidR="00373306">
        <w:rPr>
          <w:color w:val="000000"/>
        </w:rPr>
        <w:t>utathione (MC-LR-GSH)</w:t>
      </w:r>
      <w:r w:rsidRPr="00D24B49">
        <w:rPr>
          <w:color w:val="000000"/>
        </w:rPr>
        <w:t xml:space="preserve">, was synthesised using the method outlined by Zhang </w:t>
      </w:r>
      <w:r w:rsidRPr="00D24B49">
        <w:rPr>
          <w:i/>
          <w:color w:val="000000"/>
        </w:rPr>
        <w:t>et al</w:t>
      </w:r>
      <w:r w:rsidRPr="00D24B49">
        <w:rPr>
          <w:color w:val="000000"/>
        </w:rPr>
        <w:t xml:space="preserve">. (2009) but with minor modifications </w:t>
      </w:r>
      <w:r w:rsidRPr="00D24B49">
        <w:rPr>
          <w:color w:val="000000"/>
        </w:rPr>
        <w:fldChar w:fldCharType="begin"/>
      </w:r>
      <w:r>
        <w:rPr>
          <w:color w:val="000000"/>
        </w:rPr>
        <w:instrText>ADDIN RW.CITE{{153 Zhang,Dawen 2009}}</w:instrText>
      </w:r>
      <w:r w:rsidRPr="00D24B49">
        <w:rPr>
          <w:color w:val="000000"/>
        </w:rPr>
        <w:fldChar w:fldCharType="separate"/>
      </w:r>
      <w:r w:rsidRPr="003E2B7C">
        <w:rPr>
          <w:color w:val="000000"/>
          <w:vertAlign w:val="superscript"/>
        </w:rPr>
        <w:t>56</w:t>
      </w:r>
      <w:r w:rsidRPr="00D24B49">
        <w:rPr>
          <w:color w:val="000000"/>
        </w:rPr>
        <w:fldChar w:fldCharType="end"/>
      </w:r>
      <w:r w:rsidRPr="00D24B49">
        <w:rPr>
          <w:color w:val="000000"/>
        </w:rPr>
        <w:t>. Briefly, MC-LR (1 mg) at a concentration of 10 mg/mL was reacted with 31 mg of L-GSH in a reaction vessel containing 2.5 mL of a 5% aqueous solution of potassium carbonate, stirred at room temperature for 2 h. After the 2 h, the reaction was neutralized by addition of approximately 4 mL of 0.2M hydrochloric acid (</w:t>
      </w:r>
      <w:proofErr w:type="spellStart"/>
      <w:r w:rsidRPr="00D24B49">
        <w:rPr>
          <w:color w:val="000000"/>
        </w:rPr>
        <w:t>HCl</w:t>
      </w:r>
      <w:proofErr w:type="spellEnd"/>
      <w:r w:rsidRPr="00D24B49">
        <w:rPr>
          <w:color w:val="000000"/>
        </w:rPr>
        <w:t xml:space="preserve">). </w:t>
      </w:r>
    </w:p>
    <w:p w14:paraId="3028B416" w14:textId="77777777" w:rsidR="00E55727" w:rsidRDefault="00E55727" w:rsidP="00E55727">
      <w:pPr>
        <w:rPr>
          <w:color w:val="000000"/>
        </w:rPr>
      </w:pPr>
      <w:r w:rsidRPr="00D24B49">
        <w:rPr>
          <w:color w:val="000000"/>
        </w:rPr>
        <w:t>The reaction mixture was then put through an OA</w:t>
      </w:r>
      <w:r>
        <w:rPr>
          <w:color w:val="000000"/>
        </w:rPr>
        <w:t xml:space="preserve">SIS HLB SPE cartridge (60 mg, 3 </w:t>
      </w:r>
      <w:r w:rsidRPr="00D24B49">
        <w:rPr>
          <w:color w:val="000000"/>
        </w:rPr>
        <w:t xml:space="preserve">mL) in order to purify the final product. After activation and conditioning of the cartridge with 3 mL of </w:t>
      </w:r>
      <w:r>
        <w:rPr>
          <w:color w:val="000000"/>
        </w:rPr>
        <w:t>methanol</w:t>
      </w:r>
      <w:r w:rsidRPr="00D24B49">
        <w:rPr>
          <w:color w:val="000000"/>
        </w:rPr>
        <w:t xml:space="preserve"> and water respectively, the reaction mixture was loaded onto</w:t>
      </w:r>
      <w:r w:rsidRPr="00813009">
        <w:rPr>
          <w:color w:val="000000"/>
        </w:rPr>
        <w:t xml:space="preserve"> </w:t>
      </w:r>
      <w:r w:rsidRPr="00D24B49">
        <w:rPr>
          <w:color w:val="000000"/>
        </w:rPr>
        <w:t>the cartridge and allowed to drip through under gravity. The cartridge was subsequently washed with 3 mL water and the product eluted into a clean glass vial</w:t>
      </w:r>
      <w:r w:rsidRPr="00813009">
        <w:rPr>
          <w:color w:val="000000"/>
        </w:rPr>
        <w:t xml:space="preserve"> </w:t>
      </w:r>
      <w:r w:rsidRPr="00D24B49">
        <w:rPr>
          <w:color w:val="000000"/>
        </w:rPr>
        <w:t>using 2 x</w:t>
      </w:r>
      <w:r>
        <w:rPr>
          <w:color w:val="000000"/>
        </w:rPr>
        <w:t xml:space="preserve"> 1.5 mL methanol. Before drying</w:t>
      </w:r>
      <w:r w:rsidRPr="00D24B49">
        <w:rPr>
          <w:color w:val="000000"/>
        </w:rPr>
        <w:t>, a 10 µL aliquot of the eluent was removed and transferred to a micro vial for analysis</w:t>
      </w:r>
      <w:r>
        <w:rPr>
          <w:color w:val="000000"/>
        </w:rPr>
        <w:t>. The remainder was</w:t>
      </w:r>
      <w:r w:rsidRPr="00D24B49">
        <w:rPr>
          <w:color w:val="000000"/>
        </w:rPr>
        <w:t xml:space="preserve"> evaporated to dryness using a Turbovap, reconstituted in 1 mL 80% aqueous </w:t>
      </w:r>
      <w:r>
        <w:rPr>
          <w:color w:val="000000"/>
        </w:rPr>
        <w:t>methanol</w:t>
      </w:r>
      <w:r w:rsidRPr="00D24B49">
        <w:rPr>
          <w:color w:val="000000"/>
        </w:rPr>
        <w:t xml:space="preserve"> and stored at -20 °C.</w:t>
      </w:r>
    </w:p>
    <w:p w14:paraId="24916D49" w14:textId="77777777" w:rsidR="00E55727" w:rsidRDefault="00E55727" w:rsidP="00E55727">
      <w:pPr>
        <w:rPr>
          <w:color w:val="000000"/>
        </w:rPr>
      </w:pPr>
    </w:p>
    <w:p w14:paraId="7A1A5352" w14:textId="77777777" w:rsidR="00E55727" w:rsidRPr="00D24B49" w:rsidRDefault="00E55727" w:rsidP="00E55727">
      <w:pPr>
        <w:pStyle w:val="Heading2"/>
        <w:numPr>
          <w:ilvl w:val="0"/>
          <w:numId w:val="0"/>
        </w:numPr>
      </w:pPr>
      <w:r w:rsidRPr="00D24B49">
        <w:lastRenderedPageBreak/>
        <w:t>Determination of MC-LR in porcine samples</w:t>
      </w:r>
      <w:r>
        <w:t xml:space="preserve"> </w:t>
      </w:r>
    </w:p>
    <w:p w14:paraId="5EFB6DC5" w14:textId="77777777" w:rsidR="00E55727" w:rsidRPr="00566C99" w:rsidRDefault="00E55727" w:rsidP="00E55727">
      <w:pPr>
        <w:pStyle w:val="Heading3"/>
        <w:numPr>
          <w:ilvl w:val="0"/>
          <w:numId w:val="0"/>
        </w:numPr>
      </w:pPr>
      <w:r>
        <w:t>Field Sample Preparation:</w:t>
      </w:r>
    </w:p>
    <w:p w14:paraId="6EAEF781" w14:textId="77777777" w:rsidR="00E55727" w:rsidRPr="00D24B49" w:rsidRDefault="00E55727" w:rsidP="00E55727">
      <w:pPr>
        <w:rPr>
          <w:b/>
          <w:i/>
        </w:rPr>
      </w:pPr>
      <w:r w:rsidRPr="00D24B49">
        <w:rPr>
          <w:b/>
          <w:i/>
        </w:rPr>
        <w:t>Experiment 1 (dosed at 0.04 µg toxin/kg body weight)</w:t>
      </w:r>
    </w:p>
    <w:p w14:paraId="1CE567FF" w14:textId="30762EA7" w:rsidR="00E55727" w:rsidRPr="00B7275C" w:rsidRDefault="008D6D2B" w:rsidP="00E55727">
      <w:r w:rsidRPr="00B7275C">
        <w:t xml:space="preserve">A sample of porcine serum for each time point from each animal was aliquoted into 2 x 250 µL samples and frozen at -20 </w:t>
      </w:r>
      <w:r w:rsidRPr="00B7275C">
        <w:sym w:font="Symbol" w:char="F0B0"/>
      </w:r>
      <w:r w:rsidRPr="00B7275C">
        <w:t>C prior to extraction and analysis. Porcine tissue samples were lyophilised separately using a Christ freeze drier (</w:t>
      </w:r>
      <w:proofErr w:type="spellStart"/>
      <w:r w:rsidRPr="00B7275C">
        <w:t>Osterode</w:t>
      </w:r>
      <w:proofErr w:type="spellEnd"/>
      <w:r w:rsidRPr="00B7275C">
        <w:t xml:space="preserve">, Germany) and subsequently homogenised using a 6850 Freezer/Mill (SPEX </w:t>
      </w:r>
      <w:proofErr w:type="spellStart"/>
      <w:r w:rsidRPr="00B7275C">
        <w:t>SamplePrep</w:t>
      </w:r>
      <w:proofErr w:type="spellEnd"/>
      <w:r w:rsidRPr="00B7275C">
        <w:t xml:space="preserve"> LLC, US), after which they were stored at -20 </w:t>
      </w:r>
      <w:r w:rsidRPr="00B7275C">
        <w:sym w:font="Symbol" w:char="F0B0"/>
      </w:r>
      <w:r w:rsidRPr="00B7275C">
        <w:t>C prior to extraction and analysis.</w:t>
      </w:r>
      <w:r w:rsidR="00085D4A">
        <w:t xml:space="preserve"> </w:t>
      </w:r>
      <w:r w:rsidR="00E55727">
        <w:t>F</w:t>
      </w:r>
      <w:r w:rsidR="00E55727" w:rsidRPr="00B7275C">
        <w:t>our tissues from the eight control and eight treated animals; liver, kidney, small and large intestine were subjected to extraction and analysis, as was serum from every time point for the eight treated animals and pre-bleeds from the eight control and eight treated animals, giving:</w:t>
      </w:r>
    </w:p>
    <w:p w14:paraId="27D352F1" w14:textId="77777777" w:rsidR="00E55727" w:rsidRPr="00B7275C" w:rsidRDefault="00E55727" w:rsidP="00E55727">
      <w:r>
        <w:t>Porcine Serum: n=</w:t>
      </w:r>
      <w:r w:rsidRPr="00B7275C">
        <w:t>120 (treated)</w:t>
      </w:r>
      <w:r>
        <w:t>,</w:t>
      </w:r>
      <w:r w:rsidRPr="00B7275C">
        <w:t xml:space="preserve"> including pre-bleed</w:t>
      </w:r>
      <w:r>
        <w:t xml:space="preserve">s </w:t>
      </w:r>
      <w:r w:rsidRPr="00B7275C">
        <w:t>from treated and control animals.</w:t>
      </w:r>
    </w:p>
    <w:p w14:paraId="7121AEF4" w14:textId="77777777" w:rsidR="00E55727" w:rsidRPr="00B7275C" w:rsidRDefault="00E55727" w:rsidP="00E55727">
      <w:r>
        <w:t>Porcine Tissue:  n=</w:t>
      </w:r>
      <w:r w:rsidRPr="00B7275C">
        <w:t>32 (treated).</w:t>
      </w:r>
    </w:p>
    <w:p w14:paraId="3441CAD1" w14:textId="77777777" w:rsidR="00E55727" w:rsidRPr="00D24B49" w:rsidRDefault="00E55727" w:rsidP="00E55727"/>
    <w:p w14:paraId="5B0E7749" w14:textId="77777777" w:rsidR="00E55727" w:rsidRPr="00D24B49" w:rsidRDefault="00E55727" w:rsidP="00E55727">
      <w:pPr>
        <w:rPr>
          <w:b/>
          <w:i/>
        </w:rPr>
      </w:pPr>
      <w:r w:rsidRPr="00D24B49">
        <w:rPr>
          <w:b/>
          <w:i/>
        </w:rPr>
        <w:t>Experiment 2 (dosed at 2 µg toxin/kg body weight)</w:t>
      </w:r>
    </w:p>
    <w:p w14:paraId="550310AC" w14:textId="77777777" w:rsidR="00E55727" w:rsidRPr="00B7275C" w:rsidRDefault="00E55727" w:rsidP="00E55727">
      <w:r>
        <w:t>P</w:t>
      </w:r>
      <w:r w:rsidRPr="00B7275C">
        <w:t xml:space="preserve">orcine serum and tissues from the twelve animals used in Experiment 2 were prepared and treated exactly as detailed previously and stored at -20 </w:t>
      </w:r>
      <w:r w:rsidRPr="00B7275C">
        <w:sym w:font="Symbol" w:char="F0B0"/>
      </w:r>
      <w:r w:rsidRPr="00B7275C">
        <w:t>C prior to extraction and analysis, giving:</w:t>
      </w:r>
    </w:p>
    <w:p w14:paraId="71A37890" w14:textId="77777777" w:rsidR="00E55727" w:rsidRPr="00B7275C" w:rsidRDefault="00E55727" w:rsidP="00E55727">
      <w:r>
        <w:t>Porcine Serum: n=</w:t>
      </w:r>
      <w:r w:rsidRPr="00B7275C">
        <w:t>42 (treated) including pre-bleed</w:t>
      </w:r>
      <w:r>
        <w:t xml:space="preserve"> </w:t>
      </w:r>
      <w:r w:rsidRPr="00B7275C">
        <w:t>s</w:t>
      </w:r>
      <w:r>
        <w:t>erum</w:t>
      </w:r>
      <w:r w:rsidRPr="00B7275C">
        <w:t xml:space="preserve"> from treated and control animals.</w:t>
      </w:r>
    </w:p>
    <w:p w14:paraId="08438505" w14:textId="1C31DD71" w:rsidR="00383FFC" w:rsidRDefault="00E55727" w:rsidP="00E55727">
      <w:r>
        <w:t>Porcine Tissue:  n=36 (treated).</w:t>
      </w:r>
    </w:p>
    <w:p w14:paraId="4008EF93" w14:textId="77777777" w:rsidR="004534B4" w:rsidRDefault="004534B4" w:rsidP="00E55727"/>
    <w:p w14:paraId="2152BB87" w14:textId="77777777" w:rsidR="00383FFC" w:rsidRPr="00D24B49" w:rsidRDefault="00383FFC" w:rsidP="00383FFC">
      <w:pPr>
        <w:pStyle w:val="Heading2"/>
        <w:numPr>
          <w:ilvl w:val="0"/>
          <w:numId w:val="0"/>
        </w:numPr>
      </w:pPr>
      <w:r w:rsidRPr="00D24B49">
        <w:t>Synthesis of MC-LR-GSH</w:t>
      </w:r>
    </w:p>
    <w:p w14:paraId="7DF0F20C" w14:textId="5457681B" w:rsidR="00383FFC" w:rsidRDefault="00383FFC" w:rsidP="00383FFC">
      <w:pPr>
        <w:rPr>
          <w:color w:val="000000"/>
        </w:rPr>
      </w:pPr>
      <w:r w:rsidRPr="00D24B49">
        <w:rPr>
          <w:color w:val="000000"/>
        </w:rPr>
        <w:t>Synthesis of MC-LR-GSH</w:t>
      </w:r>
      <w:r>
        <w:rPr>
          <w:color w:val="000000"/>
        </w:rPr>
        <w:t>,</w:t>
      </w:r>
      <w:r w:rsidRPr="00D24B49">
        <w:rPr>
          <w:color w:val="000000"/>
        </w:rPr>
        <w:t xml:space="preserve"> was verified using an </w:t>
      </w:r>
      <w:r w:rsidRPr="00D24B49">
        <w:t xml:space="preserve">ACQUITY UPLC </w:t>
      </w:r>
      <w:proofErr w:type="spellStart"/>
      <w:r w:rsidRPr="00D24B49">
        <w:t>i</w:t>
      </w:r>
      <w:proofErr w:type="spellEnd"/>
      <w:r w:rsidRPr="00D24B49">
        <w:t xml:space="preserve">-Class coupled to a </w:t>
      </w:r>
      <w:proofErr w:type="spellStart"/>
      <w:r w:rsidRPr="00D24B49">
        <w:t>QDa</w:t>
      </w:r>
      <w:proofErr w:type="spellEnd"/>
      <w:r w:rsidRPr="00D24B49">
        <w:t xml:space="preserve"> (single quadrupole MS) Mass Spectrometer (Waters, Manchester, UK)</w:t>
      </w:r>
      <w:r w:rsidRPr="00D24B49">
        <w:rPr>
          <w:color w:val="000000"/>
        </w:rPr>
        <w:t xml:space="preserve"> operated in </w:t>
      </w:r>
      <w:r w:rsidRPr="00D24B49">
        <w:rPr>
          <w:color w:val="000000"/>
        </w:rPr>
        <w:lastRenderedPageBreak/>
        <w:t xml:space="preserve">electrospray </w:t>
      </w:r>
      <w:r w:rsidRPr="00D24B49">
        <w:t>positive mode (ESI</w:t>
      </w:r>
      <w:r w:rsidRPr="00D24B49">
        <w:rPr>
          <w:vertAlign w:val="superscript"/>
        </w:rPr>
        <w:t>+</w:t>
      </w:r>
      <w:r w:rsidRPr="00D24B49">
        <w:t xml:space="preserve">). Detection and analysis of </w:t>
      </w:r>
      <w:r>
        <w:t>MC-LR-GSH</w:t>
      </w:r>
      <w:r w:rsidRPr="00D24B49">
        <w:t xml:space="preserve"> was carried out using Selected Ion Recording (SIR). The reactant,</w:t>
      </w:r>
      <w:r>
        <w:t xml:space="preserve"> MC-LR, was identified as the</w:t>
      </w:r>
      <w:r w:rsidRPr="00D24B49">
        <w:t xml:space="preserve"> [M + H</w:t>
      </w:r>
      <w:proofErr w:type="gramStart"/>
      <w:r w:rsidRPr="00D24B49">
        <w:t>]</w:t>
      </w:r>
      <w:r w:rsidRPr="00D24B49">
        <w:rPr>
          <w:vertAlign w:val="superscript"/>
        </w:rPr>
        <w:t>+</w:t>
      </w:r>
      <w:proofErr w:type="gramEnd"/>
      <w:r>
        <w:t xml:space="preserve"> ion with a mass/charge ratio</w:t>
      </w:r>
      <w:r w:rsidRPr="00D24B49">
        <w:t xml:space="preserve"> </w:t>
      </w:r>
      <w:r>
        <w:t>(</w:t>
      </w:r>
      <w:r w:rsidRPr="00D24B49">
        <w:t>m/z</w:t>
      </w:r>
      <w:r>
        <w:t>)</w:t>
      </w:r>
      <w:r w:rsidRPr="00D24B49">
        <w:t xml:space="preserve"> of 995.5, whereas MC-LR</w:t>
      </w:r>
      <w:r>
        <w:t>-GSH was identified as the [M+</w:t>
      </w:r>
      <w:r w:rsidRPr="00D24B49">
        <w:t>2H]</w:t>
      </w:r>
      <w:r w:rsidRPr="00D24B49">
        <w:rPr>
          <w:vertAlign w:val="superscript"/>
        </w:rPr>
        <w:t>2+</w:t>
      </w:r>
      <w:r w:rsidRPr="00D24B49">
        <w:t xml:space="preserve"> ion with an m/z of 652.5. </w:t>
      </w:r>
      <w:r w:rsidRPr="00D24B49">
        <w:rPr>
          <w:color w:val="000000"/>
        </w:rPr>
        <w:t>Initially, the reactant MC-LR was</w:t>
      </w:r>
      <w:r>
        <w:rPr>
          <w:color w:val="000000"/>
        </w:rPr>
        <w:t xml:space="preserve"> injected</w:t>
      </w:r>
      <w:r w:rsidRPr="00D24B49">
        <w:rPr>
          <w:color w:val="000000"/>
        </w:rPr>
        <w:t xml:space="preserve">, showing a peak with </w:t>
      </w:r>
      <w:r>
        <w:rPr>
          <w:color w:val="000000"/>
        </w:rPr>
        <w:t xml:space="preserve">a </w:t>
      </w:r>
      <w:r w:rsidRPr="00D24B49">
        <w:rPr>
          <w:color w:val="000000"/>
        </w:rPr>
        <w:t xml:space="preserve">retention time (RT) of 3.13 min. Following </w:t>
      </w:r>
      <w:r>
        <w:rPr>
          <w:color w:val="000000"/>
        </w:rPr>
        <w:t>conjugation</w:t>
      </w:r>
      <w:r w:rsidRPr="00D24B49">
        <w:rPr>
          <w:color w:val="000000"/>
        </w:rPr>
        <w:t xml:space="preserve">, the product was </w:t>
      </w:r>
      <w:r>
        <w:rPr>
          <w:color w:val="000000"/>
        </w:rPr>
        <w:t xml:space="preserve">injected and analysed </w:t>
      </w:r>
      <w:r w:rsidRPr="00D24B49">
        <w:rPr>
          <w:color w:val="000000"/>
        </w:rPr>
        <w:t>for an m/z of 652.5, show</w:t>
      </w:r>
      <w:r>
        <w:rPr>
          <w:color w:val="000000"/>
        </w:rPr>
        <w:t>ing</w:t>
      </w:r>
      <w:r w:rsidRPr="00D24B49">
        <w:rPr>
          <w:color w:val="000000"/>
        </w:rPr>
        <w:t xml:space="preserve"> a peak at</w:t>
      </w:r>
      <w:r>
        <w:rPr>
          <w:color w:val="000000"/>
        </w:rPr>
        <w:t xml:space="preserve"> RT 2.88 min, verifying</w:t>
      </w:r>
      <w:r w:rsidRPr="00D24B49">
        <w:rPr>
          <w:color w:val="000000"/>
        </w:rPr>
        <w:t xml:space="preserve"> </w:t>
      </w:r>
      <w:r>
        <w:rPr>
          <w:color w:val="000000"/>
        </w:rPr>
        <w:t xml:space="preserve">a </w:t>
      </w:r>
      <w:r w:rsidRPr="00D24B49">
        <w:rPr>
          <w:color w:val="000000"/>
        </w:rPr>
        <w:t>su</w:t>
      </w:r>
      <w:r>
        <w:rPr>
          <w:color w:val="000000"/>
        </w:rPr>
        <w:t>ccessful synthesis</w:t>
      </w:r>
      <w:r w:rsidRPr="00D24B49">
        <w:rPr>
          <w:color w:val="000000"/>
        </w:rPr>
        <w:t>, with b</w:t>
      </w:r>
      <w:r>
        <w:rPr>
          <w:color w:val="000000"/>
        </w:rPr>
        <w:t>oth chromatograms shown in</w:t>
      </w:r>
      <w:r w:rsidR="006B4733">
        <w:rPr>
          <w:color w:val="000000"/>
        </w:rPr>
        <w:t xml:space="preserve"> </w:t>
      </w:r>
      <w:r w:rsidR="006B4733">
        <w:rPr>
          <w:color w:val="000000"/>
        </w:rPr>
        <w:fldChar w:fldCharType="begin"/>
      </w:r>
      <w:r w:rsidR="006B4733">
        <w:rPr>
          <w:color w:val="000000"/>
        </w:rPr>
        <w:instrText xml:space="preserve"> REF _Ref505765932 \h </w:instrText>
      </w:r>
      <w:r w:rsidR="006B4733">
        <w:rPr>
          <w:color w:val="000000"/>
        </w:rPr>
      </w:r>
      <w:r w:rsidR="006B4733">
        <w:rPr>
          <w:color w:val="000000"/>
        </w:rPr>
        <w:fldChar w:fldCharType="separate"/>
      </w:r>
      <w:r w:rsidR="006B4733">
        <w:t>Figure</w:t>
      </w:r>
      <w:bookmarkStart w:id="2" w:name="_GoBack"/>
      <w:bookmarkEnd w:id="2"/>
      <w:r w:rsidR="006B4733">
        <w:t xml:space="preserve"> </w:t>
      </w:r>
      <w:r w:rsidR="00CB134F">
        <w:t>S</w:t>
      </w:r>
      <w:r w:rsidR="006B4733">
        <w:rPr>
          <w:noProof/>
        </w:rPr>
        <w:t>1</w:t>
      </w:r>
      <w:r w:rsidR="006B4733">
        <w:rPr>
          <w:color w:val="000000"/>
        </w:rPr>
        <w:fldChar w:fldCharType="end"/>
      </w:r>
      <w:r w:rsidRPr="00D24B49">
        <w:rPr>
          <w:color w:val="000000"/>
        </w:rPr>
        <w:t xml:space="preserve">. </w:t>
      </w:r>
    </w:p>
    <w:p w14:paraId="1F82A58E" w14:textId="77777777" w:rsidR="00DB7561" w:rsidRDefault="00E55727" w:rsidP="00DB7561">
      <w:r w:rsidRPr="00D24B49">
        <w:t xml:space="preserve"> </w:t>
      </w:r>
    </w:p>
    <w:p w14:paraId="72160157" w14:textId="77777777" w:rsidR="005E58F4" w:rsidRDefault="005E58F4" w:rsidP="005E58F4">
      <w:pPr>
        <w:pStyle w:val="Heading3"/>
        <w:numPr>
          <w:ilvl w:val="0"/>
          <w:numId w:val="0"/>
        </w:numPr>
      </w:pPr>
      <w:r>
        <w:t xml:space="preserve">Field Sample </w:t>
      </w:r>
      <w:r w:rsidR="00134326">
        <w:t>Q</w:t>
      </w:r>
      <w:r>
        <w:t>uantification:</w:t>
      </w:r>
    </w:p>
    <w:p w14:paraId="513E4EC1" w14:textId="40E891B6" w:rsidR="005E58F4" w:rsidRPr="005E58F4" w:rsidRDefault="005E58F4" w:rsidP="00DB7561">
      <w:pPr>
        <w:keepNext/>
        <w:rPr>
          <w:b/>
          <w:i/>
          <w:lang w:eastAsia="tr-TR"/>
        </w:rPr>
      </w:pPr>
      <w:r w:rsidRPr="005E58F4">
        <w:rPr>
          <w:b/>
          <w:i/>
          <w:lang w:eastAsia="tr-TR"/>
        </w:rPr>
        <w:t xml:space="preserve">Analysis of </w:t>
      </w:r>
      <w:r w:rsidR="00085D4A">
        <w:rPr>
          <w:b/>
          <w:i/>
          <w:lang w:eastAsia="tr-TR"/>
        </w:rPr>
        <w:t xml:space="preserve">free </w:t>
      </w:r>
      <w:r w:rsidRPr="005E58F4">
        <w:rPr>
          <w:b/>
          <w:i/>
          <w:lang w:eastAsia="tr-TR"/>
        </w:rPr>
        <w:t xml:space="preserve">MC-LR </w:t>
      </w:r>
      <w:r w:rsidR="00134326">
        <w:rPr>
          <w:b/>
          <w:i/>
          <w:lang w:eastAsia="tr-TR"/>
        </w:rPr>
        <w:t xml:space="preserve">in </w:t>
      </w:r>
      <w:r w:rsidRPr="005E58F4">
        <w:rPr>
          <w:b/>
          <w:i/>
          <w:lang w:eastAsia="tr-TR"/>
        </w:rPr>
        <w:t>porcine serum</w:t>
      </w:r>
    </w:p>
    <w:p w14:paraId="5E602E88" w14:textId="77777777" w:rsidR="005E58F4" w:rsidRPr="00744004" w:rsidRDefault="005E58F4" w:rsidP="005E58F4">
      <w:pPr>
        <w:jc w:val="both"/>
        <w:rPr>
          <w:rFonts w:cs="Caecilia-Roman"/>
          <w:color w:val="000000"/>
        </w:rPr>
      </w:pPr>
      <w:r w:rsidRPr="00744004">
        <w:rPr>
          <w:rFonts w:cs="AdvOT863180fb"/>
          <w:color w:val="000000"/>
        </w:rPr>
        <w:t xml:space="preserve">To quantify any </w:t>
      </w:r>
      <w:r w:rsidR="00DB7561">
        <w:rPr>
          <w:rFonts w:cs="AdvOT863180fb"/>
          <w:color w:val="000000"/>
        </w:rPr>
        <w:t>MC-LR detected</w:t>
      </w:r>
      <w:r w:rsidRPr="00744004">
        <w:rPr>
          <w:rFonts w:cs="AdvOT863180fb"/>
          <w:color w:val="000000"/>
        </w:rPr>
        <w:t xml:space="preserve">, a seven point extracted matrix matched calibration curve </w:t>
      </w:r>
      <w:r>
        <w:rPr>
          <w:rFonts w:cs="Caecilia-Roman"/>
          <w:color w:val="000000"/>
        </w:rPr>
        <w:t>in the range 0.2-</w:t>
      </w:r>
      <w:r w:rsidRPr="00744004">
        <w:rPr>
          <w:rFonts w:cs="Caecilia-Roman"/>
          <w:color w:val="000000"/>
        </w:rPr>
        <w:t>100 ng/mL serum</w:t>
      </w:r>
      <w:r w:rsidRPr="00744004">
        <w:rPr>
          <w:rFonts w:cs="AdvOT863180fb"/>
          <w:color w:val="000000"/>
        </w:rPr>
        <w:t xml:space="preserve"> was prepared using the ‘negative’ porcine serum. These were </w:t>
      </w:r>
      <w:r w:rsidR="00DB7561">
        <w:rPr>
          <w:rFonts w:cs="AdvOT863180fb"/>
          <w:color w:val="000000"/>
        </w:rPr>
        <w:t xml:space="preserve">prepared </w:t>
      </w:r>
      <w:r w:rsidRPr="00744004">
        <w:rPr>
          <w:rFonts w:cs="AdvOT863180fb"/>
          <w:color w:val="000000"/>
        </w:rPr>
        <w:t xml:space="preserve">with the calibrant levels achieved by spiking with </w:t>
      </w:r>
      <w:r w:rsidRPr="00744004">
        <w:rPr>
          <w:rFonts w:cs="Caecilia-Roman"/>
          <w:color w:val="000000"/>
        </w:rPr>
        <w:t xml:space="preserve">the MC-LR standard at either </w:t>
      </w:r>
      <w:r w:rsidR="00685FE7">
        <w:rPr>
          <w:rFonts w:cs="Caecilia-Roman"/>
          <w:color w:val="000000"/>
        </w:rPr>
        <w:t>0.00</w:t>
      </w:r>
      <w:r w:rsidR="00685FE7" w:rsidRPr="00744004">
        <w:rPr>
          <w:rFonts w:cs="Caecilia-Roman"/>
          <w:color w:val="000000"/>
        </w:rPr>
        <w:t xml:space="preserve">5, </w:t>
      </w:r>
      <w:r w:rsidR="00685FE7">
        <w:rPr>
          <w:rFonts w:cs="Caecilia-Roman"/>
          <w:color w:val="000000"/>
        </w:rPr>
        <w:t>0.0</w:t>
      </w:r>
      <w:r w:rsidR="00685FE7" w:rsidRPr="00744004">
        <w:rPr>
          <w:rFonts w:cs="Caecilia-Roman"/>
          <w:color w:val="000000"/>
        </w:rPr>
        <w:t>5</w:t>
      </w:r>
      <w:r w:rsidR="00685FE7">
        <w:rPr>
          <w:rFonts w:cs="Caecilia-Roman"/>
          <w:color w:val="000000"/>
        </w:rPr>
        <w:t xml:space="preserve"> or 0.5 </w:t>
      </w:r>
      <w:r w:rsidR="00685FE7" w:rsidRPr="00744004">
        <w:rPr>
          <w:rFonts w:cs="Caecilia-Roman"/>
          <w:color w:val="000000"/>
        </w:rPr>
        <w:t xml:space="preserve">μg/mL </w:t>
      </w:r>
      <w:r w:rsidRPr="00744004">
        <w:rPr>
          <w:rFonts w:cs="Caecilia-Roman"/>
          <w:color w:val="000000"/>
        </w:rPr>
        <w:t>along with spiking each calibrant with 15 μL of the NOD</w:t>
      </w:r>
      <w:r w:rsidRPr="00744004">
        <w:rPr>
          <w:rFonts w:cs="Arial"/>
          <w:bCs/>
          <w:shd w:val="clear" w:color="auto" w:fill="FFFFFF"/>
        </w:rPr>
        <w:t xml:space="preserve"> (IS) at 0.5</w:t>
      </w:r>
      <w:r w:rsidRPr="00744004">
        <w:rPr>
          <w:rFonts w:cs="Caecilia-Roman"/>
          <w:color w:val="000000"/>
        </w:rPr>
        <w:t xml:space="preserve"> μg/mL. </w:t>
      </w:r>
    </w:p>
    <w:p w14:paraId="2AE6113E" w14:textId="77777777" w:rsidR="005E58F4" w:rsidRDefault="005E58F4" w:rsidP="005E58F4">
      <w:pPr>
        <w:rPr>
          <w:lang w:eastAsia="tr-TR"/>
        </w:rPr>
      </w:pPr>
    </w:p>
    <w:p w14:paraId="57303856" w14:textId="77777777" w:rsidR="005E58F4" w:rsidRPr="005E58F4" w:rsidRDefault="005E58F4" w:rsidP="005E58F4">
      <w:pPr>
        <w:rPr>
          <w:b/>
          <w:i/>
          <w:lang w:eastAsia="tr-TR"/>
        </w:rPr>
      </w:pPr>
      <w:r w:rsidRPr="005E58F4">
        <w:rPr>
          <w:b/>
          <w:i/>
          <w:lang w:eastAsia="tr-TR"/>
        </w:rPr>
        <w:t xml:space="preserve">Analysis of </w:t>
      </w:r>
      <w:r>
        <w:rPr>
          <w:b/>
          <w:i/>
          <w:lang w:eastAsia="tr-TR"/>
        </w:rPr>
        <w:t xml:space="preserve">free </w:t>
      </w:r>
      <w:r w:rsidRPr="005E58F4">
        <w:rPr>
          <w:b/>
          <w:i/>
          <w:lang w:eastAsia="tr-TR"/>
        </w:rPr>
        <w:t xml:space="preserve">MC-LR </w:t>
      </w:r>
      <w:r>
        <w:rPr>
          <w:b/>
          <w:i/>
          <w:lang w:eastAsia="tr-TR"/>
        </w:rPr>
        <w:t xml:space="preserve">in </w:t>
      </w:r>
      <w:r w:rsidRPr="005E58F4">
        <w:rPr>
          <w:b/>
          <w:i/>
          <w:lang w:eastAsia="tr-TR"/>
        </w:rPr>
        <w:t xml:space="preserve">porcine </w:t>
      </w:r>
      <w:r>
        <w:rPr>
          <w:b/>
          <w:i/>
          <w:lang w:eastAsia="tr-TR"/>
        </w:rPr>
        <w:t>tissues</w:t>
      </w:r>
    </w:p>
    <w:p w14:paraId="6FEE19A6" w14:textId="77777777" w:rsidR="005E58F4" w:rsidRPr="00DB7561" w:rsidRDefault="00DB7561" w:rsidP="005E58F4">
      <w:pPr>
        <w:jc w:val="both"/>
        <w:rPr>
          <w:rFonts w:cs="AdvOT863180fb"/>
          <w:color w:val="000000"/>
        </w:rPr>
      </w:pPr>
      <w:r w:rsidRPr="00DB7561">
        <w:rPr>
          <w:rFonts w:cs="AdvOT863180fb"/>
          <w:color w:val="000000"/>
        </w:rPr>
        <w:t>In</w:t>
      </w:r>
      <w:r>
        <w:rPr>
          <w:rFonts w:cs="AdvOT863180fb"/>
          <w:color w:val="000000"/>
        </w:rPr>
        <w:t xml:space="preserve"> </w:t>
      </w:r>
      <w:r w:rsidRPr="00DB7561">
        <w:rPr>
          <w:rFonts w:cs="AdvOT863180fb"/>
          <w:color w:val="000000"/>
        </w:rPr>
        <w:t>order to quantify any toxins identified, a six-point extracted</w:t>
      </w:r>
      <w:r>
        <w:rPr>
          <w:rFonts w:cs="AdvOT863180fb"/>
          <w:color w:val="000000"/>
        </w:rPr>
        <w:t xml:space="preserve"> </w:t>
      </w:r>
      <w:r w:rsidRPr="00DB7561">
        <w:rPr>
          <w:rFonts w:cs="AdvOT863180fb"/>
          <w:color w:val="000000"/>
        </w:rPr>
        <w:t>matrix-matched cal</w:t>
      </w:r>
      <w:r>
        <w:rPr>
          <w:rFonts w:cs="AdvOT863180fb"/>
          <w:color w:val="000000"/>
        </w:rPr>
        <w:t>ibration curve in the range 0.001</w:t>
      </w:r>
      <w:r w:rsidRPr="00DB7561">
        <w:rPr>
          <w:rFonts w:cs="AdvOT863180fb"/>
          <w:color w:val="000000"/>
        </w:rPr>
        <w:t>–0.1 μg/g</w:t>
      </w:r>
      <w:r>
        <w:rPr>
          <w:rFonts w:cs="AdvOT863180fb"/>
          <w:color w:val="000000"/>
        </w:rPr>
        <w:t xml:space="preserve"> dw was prepared using pooled control samples of the relevant tissue</w:t>
      </w:r>
      <w:r w:rsidR="005E58F4" w:rsidRPr="00744004">
        <w:rPr>
          <w:rFonts w:cs="AdvOT863180fb"/>
          <w:color w:val="000000"/>
        </w:rPr>
        <w:t xml:space="preserve">. These were also prepared as above with the calibrant levels achieved by spiking with </w:t>
      </w:r>
      <w:r w:rsidR="005E58F4" w:rsidRPr="00744004">
        <w:rPr>
          <w:rFonts w:cs="Caecilia-Roman"/>
          <w:color w:val="000000"/>
        </w:rPr>
        <w:t xml:space="preserve">the MC-LR standard at either </w:t>
      </w:r>
      <w:r>
        <w:rPr>
          <w:rFonts w:cs="Caecilia-Roman"/>
          <w:color w:val="000000"/>
        </w:rPr>
        <w:t>0.00</w:t>
      </w:r>
      <w:r w:rsidR="005E58F4" w:rsidRPr="00744004">
        <w:rPr>
          <w:rFonts w:cs="Caecilia-Roman"/>
          <w:color w:val="000000"/>
        </w:rPr>
        <w:t xml:space="preserve">5, </w:t>
      </w:r>
      <w:r>
        <w:rPr>
          <w:rFonts w:cs="Caecilia-Roman"/>
          <w:color w:val="000000"/>
        </w:rPr>
        <w:t>0.0</w:t>
      </w:r>
      <w:r w:rsidR="005E58F4" w:rsidRPr="00744004">
        <w:rPr>
          <w:rFonts w:cs="Caecilia-Roman"/>
          <w:color w:val="000000"/>
        </w:rPr>
        <w:t>5</w:t>
      </w:r>
      <w:r>
        <w:rPr>
          <w:rFonts w:cs="Caecilia-Roman"/>
          <w:color w:val="000000"/>
        </w:rPr>
        <w:t xml:space="preserve"> or 0.5 </w:t>
      </w:r>
      <w:r w:rsidRPr="00744004">
        <w:rPr>
          <w:rFonts w:cs="Caecilia-Roman"/>
          <w:color w:val="000000"/>
        </w:rPr>
        <w:t>μ</w:t>
      </w:r>
      <w:r w:rsidR="005E58F4" w:rsidRPr="00744004">
        <w:rPr>
          <w:rFonts w:cs="Caecilia-Roman"/>
          <w:color w:val="000000"/>
        </w:rPr>
        <w:t>g/mL along with spiking each calibrant with 1</w:t>
      </w:r>
      <w:r>
        <w:rPr>
          <w:rFonts w:cs="Caecilia-Roman"/>
          <w:color w:val="000000"/>
        </w:rPr>
        <w:t>0</w:t>
      </w:r>
      <w:r w:rsidR="005E58F4" w:rsidRPr="00744004">
        <w:rPr>
          <w:rFonts w:cs="Caecilia-Roman"/>
          <w:color w:val="000000"/>
        </w:rPr>
        <w:t xml:space="preserve"> μL of the NOD</w:t>
      </w:r>
      <w:r w:rsidR="005E58F4" w:rsidRPr="00744004">
        <w:rPr>
          <w:rFonts w:cs="Arial"/>
          <w:bCs/>
          <w:shd w:val="clear" w:color="auto" w:fill="FFFFFF"/>
        </w:rPr>
        <w:t xml:space="preserve"> (IS) at 0.5</w:t>
      </w:r>
      <w:r w:rsidR="005E58F4" w:rsidRPr="00744004">
        <w:rPr>
          <w:rFonts w:cs="Caecilia-Roman"/>
          <w:color w:val="000000"/>
        </w:rPr>
        <w:t xml:space="preserve"> μg/mL. </w:t>
      </w:r>
    </w:p>
    <w:p w14:paraId="1C5AF06A" w14:textId="77777777" w:rsidR="004E48E1" w:rsidRPr="00D24B49" w:rsidRDefault="004E48E1" w:rsidP="00E55727"/>
    <w:p w14:paraId="67C5D6C4" w14:textId="77777777" w:rsidR="00E55727" w:rsidRPr="00205390" w:rsidRDefault="00E55727" w:rsidP="00E55727">
      <w:pPr>
        <w:pStyle w:val="Heading3"/>
        <w:numPr>
          <w:ilvl w:val="0"/>
          <w:numId w:val="0"/>
        </w:numPr>
        <w:rPr>
          <w:i/>
        </w:rPr>
      </w:pPr>
      <w:r w:rsidRPr="00205390">
        <w:rPr>
          <w:i/>
        </w:rPr>
        <w:lastRenderedPageBreak/>
        <w:t>Analysis of conjugated MC-LR in porcine tissue</w:t>
      </w:r>
    </w:p>
    <w:p w14:paraId="2BCD0940" w14:textId="77777777" w:rsidR="008D6D2B" w:rsidRPr="00D24B49" w:rsidRDefault="008D6D2B" w:rsidP="008D6D2B">
      <w:pPr>
        <w:jc w:val="both"/>
      </w:pPr>
      <w:r w:rsidRPr="00D24B49">
        <w:t>Conversion of any bound MC-LR and subsequent extraction</w:t>
      </w:r>
      <w:r>
        <w:t xml:space="preserve"> </w:t>
      </w:r>
      <w:r w:rsidRPr="00D24B49">
        <w:t xml:space="preserve">was performed according to a modified method derived from </w:t>
      </w:r>
      <w:proofErr w:type="spellStart"/>
      <w:r w:rsidRPr="00D24B49">
        <w:t>Neffling</w:t>
      </w:r>
      <w:proofErr w:type="spellEnd"/>
      <w:r w:rsidRPr="00D24B49">
        <w:t xml:space="preserve"> </w:t>
      </w:r>
      <w:r w:rsidRPr="00D24B49">
        <w:rPr>
          <w:i/>
        </w:rPr>
        <w:t>et al</w:t>
      </w:r>
      <w:r w:rsidRPr="00D24B49">
        <w:t xml:space="preserve">. </w:t>
      </w:r>
      <w:r>
        <w:t>(2010) and</w:t>
      </w:r>
      <w:r w:rsidRPr="00D24B49">
        <w:t xml:space="preserve"> developed using 50 mg aliquots of lyophilised homogenised, pooled porcine tissue from the control animals. 50 mg </w:t>
      </w:r>
      <w:r>
        <w:t>of</w:t>
      </w:r>
      <w:r w:rsidRPr="00D24B49">
        <w:t xml:space="preserve"> tissue was weighed into a 50 mL roun</w:t>
      </w:r>
      <w:r>
        <w:t>d bottomed flask and 5 mL of</w:t>
      </w:r>
      <w:r w:rsidRPr="00D24B49">
        <w:t xml:space="preserve"> oxidation solution at a concentrati</w:t>
      </w:r>
      <w:r>
        <w:t>on of 0.1 M was added, comprising</w:t>
      </w:r>
      <w:r w:rsidRPr="00D24B49">
        <w:t xml:space="preserve"> both potassium permanganate (KMnO4) and sodium (meta</w:t>
      </w:r>
      <w:r>
        <w:t>) periodate (NaIO4) at 0.2 M</w:t>
      </w:r>
      <w:r w:rsidRPr="00D24B49">
        <w:t xml:space="preserve"> mixed 1:1 </w:t>
      </w:r>
      <w:r w:rsidRPr="00B7275C">
        <w:rPr>
          <w:i/>
        </w:rPr>
        <w:t>v/v</w:t>
      </w:r>
      <w:r w:rsidRPr="00D24B49">
        <w:t>. The mixture was stirred at room temperature for 2 h whereby the colour of the solution turned from purple (colour of KMnO4) to red/brown (colour of the reduced product MnO2). A further 4 mL oxidation s</w:t>
      </w:r>
      <w:r>
        <w:t>olution at 0.1 M was added turning</w:t>
      </w:r>
      <w:r w:rsidRPr="00D24B49">
        <w:t xml:space="preserve"> the solution back to purple. The reaction was </w:t>
      </w:r>
      <w:r>
        <w:t>immediately</w:t>
      </w:r>
      <w:r w:rsidRPr="00D24B49">
        <w:t xml:space="preserve"> quenched by addition of 1 mL sodium bisulphite solution (40% </w:t>
      </w:r>
      <w:r w:rsidRPr="00B7275C">
        <w:rPr>
          <w:i/>
        </w:rPr>
        <w:t>v/v</w:t>
      </w:r>
      <w:r w:rsidRPr="00D24B49">
        <w:t>). Following this,</w:t>
      </w:r>
      <w:r>
        <w:t xml:space="preserve"> samples were transferred</w:t>
      </w:r>
      <w:r w:rsidRPr="00D24B49">
        <w:t xml:space="preserve"> to 15 mL tubes and 10% sulphuric acid was added drop wise until the pH was acidic (~ 2). Samples were then centrifuged at 4 500 rpm for 15 min and the supernatant removed and loaded </w:t>
      </w:r>
      <w:r>
        <w:t xml:space="preserve">directly </w:t>
      </w:r>
      <w:r w:rsidRPr="00D24B49">
        <w:t>onto SPE cartridges.</w:t>
      </w:r>
    </w:p>
    <w:p w14:paraId="2C43A106" w14:textId="7BFE8296" w:rsidR="006B4733" w:rsidRDefault="008D6D2B" w:rsidP="00085D4A">
      <w:pPr>
        <w:jc w:val="both"/>
      </w:pPr>
      <w:r w:rsidRPr="00D24B49">
        <w:t xml:space="preserve">Sample enrichment and clean-up was carried out using OASIS </w:t>
      </w:r>
      <w:proofErr w:type="spellStart"/>
      <w:r w:rsidRPr="00D24B49">
        <w:t>PRiME</w:t>
      </w:r>
      <w:proofErr w:type="spellEnd"/>
      <w:r w:rsidRPr="00D24B49">
        <w:t xml:space="preserve"> HLB cartridges</w:t>
      </w:r>
      <w:r>
        <w:t xml:space="preserve">, with samples loaded onto the cartridges, </w:t>
      </w:r>
      <w:r w:rsidRPr="00D24B49">
        <w:t>allowed</w:t>
      </w:r>
      <w:r>
        <w:t xml:space="preserve"> to drip through under gravity </w:t>
      </w:r>
      <w:r w:rsidRPr="00D24B49">
        <w:t xml:space="preserve">then washed with water and </w:t>
      </w:r>
      <w:r w:rsidRPr="00D24B49">
        <w:rPr>
          <w:color w:val="000000"/>
        </w:rPr>
        <w:t xml:space="preserve">20% aqueous </w:t>
      </w:r>
      <w:r>
        <w:rPr>
          <w:color w:val="000000"/>
        </w:rPr>
        <w:t>methanol</w:t>
      </w:r>
      <w:r w:rsidRPr="00D24B49">
        <w:rPr>
          <w:color w:val="000000"/>
        </w:rPr>
        <w:t xml:space="preserve"> (v/v)</w:t>
      </w:r>
      <w:r w:rsidRPr="00D24B49">
        <w:t xml:space="preserve">. Bound MMPB was eluted into clean glass tubes using 2 x 1.5 mL 80% </w:t>
      </w:r>
      <w:r w:rsidRPr="00D24B49">
        <w:rPr>
          <w:color w:val="000000"/>
        </w:rPr>
        <w:t xml:space="preserve">aqueous </w:t>
      </w:r>
      <w:r>
        <w:rPr>
          <w:color w:val="000000"/>
        </w:rPr>
        <w:t>methanol</w:t>
      </w:r>
      <w:r w:rsidRPr="00D24B49">
        <w:rPr>
          <w:color w:val="000000"/>
        </w:rPr>
        <w:t xml:space="preserve"> (v/v)</w:t>
      </w:r>
      <w:r w:rsidRPr="00D24B49">
        <w:t xml:space="preserve"> and the eluents evaporated to dryness under a gentle stream of nitrogen using a turbovap set at 45 °C</w:t>
      </w:r>
      <w:r>
        <w:t>. S</w:t>
      </w:r>
      <w:r w:rsidRPr="00D24B49">
        <w:t xml:space="preserve">amples </w:t>
      </w:r>
      <w:r>
        <w:t xml:space="preserve">were </w:t>
      </w:r>
      <w:r w:rsidR="00134326">
        <w:t>reconstituted in 1</w:t>
      </w:r>
      <w:r w:rsidRPr="00D24B49">
        <w:t xml:space="preserve">00 </w:t>
      </w:r>
      <w:r w:rsidRPr="00D24B49">
        <w:rPr>
          <w:color w:val="000000"/>
        </w:rPr>
        <w:t>µL</w:t>
      </w:r>
      <w:r w:rsidR="009F0DE0">
        <w:t xml:space="preserve"> 80% </w:t>
      </w:r>
      <w:r w:rsidRPr="00D24B49">
        <w:rPr>
          <w:color w:val="000000"/>
        </w:rPr>
        <w:t xml:space="preserve">aqueous MeOH (v/v) </w:t>
      </w:r>
      <w:r w:rsidRPr="00D24B49">
        <w:t>and transferred to a micro vial for analysis.</w:t>
      </w:r>
    </w:p>
    <w:p w14:paraId="1634CE00" w14:textId="77777777" w:rsidR="00FE27CF" w:rsidRDefault="00FE27CF" w:rsidP="00FE27CF">
      <w:pPr>
        <w:jc w:val="both"/>
      </w:pPr>
    </w:p>
    <w:p w14:paraId="04AAB525" w14:textId="329B666E" w:rsidR="00FE27CF" w:rsidRPr="00FE27CF" w:rsidRDefault="00FE27CF" w:rsidP="00FE27CF">
      <w:pPr>
        <w:keepNext/>
        <w:jc w:val="both"/>
        <w:rPr>
          <w:b/>
        </w:rPr>
      </w:pPr>
      <w:r w:rsidRPr="00E91942">
        <w:rPr>
          <w:b/>
        </w:rPr>
        <w:lastRenderedPageBreak/>
        <w:t>Ultra-performance liquid chromatography tandem mass spectrometry (UPLC- MS/MS)</w:t>
      </w:r>
    </w:p>
    <w:p w14:paraId="2FE55FF0" w14:textId="77777777" w:rsidR="00FE27CF" w:rsidRPr="00205390" w:rsidRDefault="00FE27CF" w:rsidP="00FE27CF">
      <w:pPr>
        <w:pStyle w:val="Heading3"/>
        <w:numPr>
          <w:ilvl w:val="0"/>
          <w:numId w:val="0"/>
        </w:numPr>
        <w:rPr>
          <w:i/>
        </w:rPr>
      </w:pPr>
      <w:r w:rsidRPr="00205390">
        <w:rPr>
          <w:i/>
        </w:rPr>
        <w:t>Analysis of free MC-LR and MC-LR-GSH in porcine tissues</w:t>
      </w:r>
    </w:p>
    <w:p w14:paraId="0D9E3622" w14:textId="02C5F806" w:rsidR="00FE27CF" w:rsidRDefault="00FE27CF" w:rsidP="00FE27CF">
      <w:r w:rsidRPr="00D24B49">
        <w:t>Analysis of MC-LR</w:t>
      </w:r>
      <w:r>
        <w:t>, MC-LR-GSH</w:t>
      </w:r>
      <w:r w:rsidRPr="00D24B49">
        <w:t xml:space="preserve"> and NOD (IS) was carried out on an ACQUITY UPLC </w:t>
      </w:r>
      <w:proofErr w:type="spellStart"/>
      <w:r w:rsidRPr="00D24B49">
        <w:t>i</w:t>
      </w:r>
      <w:proofErr w:type="spellEnd"/>
      <w:r w:rsidRPr="00D24B49">
        <w:t xml:space="preserve">-Class system coupled to a </w:t>
      </w:r>
      <w:proofErr w:type="spellStart"/>
      <w:r w:rsidRPr="00D24B49">
        <w:t>Xevo</w:t>
      </w:r>
      <w:proofErr w:type="spellEnd"/>
      <w:r w:rsidRPr="00D24B49">
        <w:t xml:space="preserve"> TQ-MS (triple quadrupole MS/MS) Mass Spectr</w:t>
      </w:r>
      <w:r>
        <w:t>ometer (Waters, Manchester, UK). Detection and quantification</w:t>
      </w:r>
      <w:r w:rsidRPr="00D24B49">
        <w:t xml:space="preserve"> </w:t>
      </w:r>
      <w:r>
        <w:t xml:space="preserve">was </w:t>
      </w:r>
      <w:r w:rsidRPr="00D24B49">
        <w:t>ach</w:t>
      </w:r>
      <w:r w:rsidR="004534B4">
        <w:t xml:space="preserve">ieved </w:t>
      </w:r>
      <w:r w:rsidRPr="00D24B49">
        <w:t xml:space="preserve">using </w:t>
      </w:r>
      <w:r>
        <w:t xml:space="preserve">MRM and </w:t>
      </w:r>
      <w:r w:rsidRPr="00D24B49">
        <w:t>operated in ESI</w:t>
      </w:r>
      <w:r w:rsidRPr="00D24B49">
        <w:rPr>
          <w:vertAlign w:val="superscript"/>
        </w:rPr>
        <w:t xml:space="preserve">+ </w:t>
      </w:r>
      <w:r>
        <w:t>mode,</w:t>
      </w:r>
      <w:r w:rsidRPr="00D24B49">
        <w:t xml:space="preserve"> with </w:t>
      </w:r>
      <w:r w:rsidR="00D97C8C" w:rsidRPr="00D24B49">
        <w:t>MC-LR and NOD (IS) identified as [M + H]</w:t>
      </w:r>
      <w:r w:rsidR="00D97C8C" w:rsidRPr="00D24B49">
        <w:rPr>
          <w:vertAlign w:val="superscript"/>
        </w:rPr>
        <w:t>+</w:t>
      </w:r>
      <w:r w:rsidR="00D97C8C" w:rsidRPr="00D24B49">
        <w:t xml:space="preserve"> </w:t>
      </w:r>
      <w:r w:rsidR="00D97C8C">
        <w:t>and</w:t>
      </w:r>
      <w:r w:rsidR="00D97C8C" w:rsidRPr="00D24B49">
        <w:t xml:space="preserve"> </w:t>
      </w:r>
      <w:r w:rsidRPr="00D24B49">
        <w:t>MC-LR-GSH identified as [M + 2H]</w:t>
      </w:r>
      <w:r w:rsidRPr="00D24B49">
        <w:rPr>
          <w:vertAlign w:val="superscript"/>
        </w:rPr>
        <w:t>2+</w:t>
      </w:r>
      <w:r w:rsidR="00D97C8C">
        <w:t xml:space="preserve">, </w:t>
      </w:r>
      <w:r w:rsidRPr="00D24B49">
        <w:t>with the quantifying (</w:t>
      </w:r>
      <w:r w:rsidRPr="009E392A">
        <w:rPr>
          <w:i/>
        </w:rPr>
        <w:t>Q</w:t>
      </w:r>
      <w:r w:rsidRPr="00D24B49">
        <w:t>) and qualifying (</w:t>
      </w:r>
      <w:r w:rsidRPr="009E392A">
        <w:rPr>
          <w:i/>
        </w:rPr>
        <w:t>q</w:t>
      </w:r>
      <w:r>
        <w:t>) ions</w:t>
      </w:r>
      <w:r w:rsidRPr="00D24B49">
        <w:t xml:space="preserve"> as follows:</w:t>
      </w:r>
    </w:p>
    <w:p w14:paraId="1FBEA674" w14:textId="77777777" w:rsidR="00D97C8C" w:rsidRPr="00D24B49" w:rsidRDefault="00D97C8C" w:rsidP="00D97C8C">
      <w:r w:rsidRPr="00D24B49">
        <w:rPr>
          <w:b/>
        </w:rPr>
        <w:t>MC-LR</w:t>
      </w:r>
      <w:r w:rsidRPr="00D24B49">
        <w:t>: 995.6 &gt; 135.03 (</w:t>
      </w:r>
      <w:r w:rsidRPr="009E392A">
        <w:rPr>
          <w:i/>
        </w:rPr>
        <w:t>Q</w:t>
      </w:r>
      <w:r w:rsidRPr="00D24B49">
        <w:t>) and 995.6 &gt; 107.05 (</w:t>
      </w:r>
      <w:r w:rsidRPr="009E392A">
        <w:rPr>
          <w:i/>
        </w:rPr>
        <w:t>q</w:t>
      </w:r>
      <w:r w:rsidRPr="00D24B49">
        <w:t>)</w:t>
      </w:r>
    </w:p>
    <w:p w14:paraId="70047CCA" w14:textId="77777777" w:rsidR="00D97C8C" w:rsidRPr="00D24B49" w:rsidRDefault="00D97C8C" w:rsidP="00D97C8C">
      <w:r w:rsidRPr="00D24B49">
        <w:rPr>
          <w:b/>
        </w:rPr>
        <w:t>NOD (IS)</w:t>
      </w:r>
      <w:r w:rsidRPr="00D24B49">
        <w:t>: 825.5 &gt; 135.0*</w:t>
      </w:r>
    </w:p>
    <w:p w14:paraId="098F8152" w14:textId="77777777" w:rsidR="00FE27CF" w:rsidRDefault="00FE27CF" w:rsidP="00FE27CF">
      <w:r w:rsidRPr="00D24B49">
        <w:rPr>
          <w:b/>
        </w:rPr>
        <w:t>MC-LR-GSH</w:t>
      </w:r>
      <w:r w:rsidRPr="00D24B49">
        <w:t>: 651.95 &gt; 1168.5 (</w:t>
      </w:r>
      <w:r w:rsidRPr="009E392A">
        <w:rPr>
          <w:i/>
        </w:rPr>
        <w:t>Q</w:t>
      </w:r>
      <w:r w:rsidRPr="00D24B49">
        <w:t>) and 651.95 &gt; 587.25 (</w:t>
      </w:r>
      <w:r w:rsidRPr="009E392A">
        <w:rPr>
          <w:i/>
        </w:rPr>
        <w:t>q</w:t>
      </w:r>
      <w:r w:rsidRPr="00D24B49">
        <w:t xml:space="preserve">) </w:t>
      </w:r>
    </w:p>
    <w:p w14:paraId="62B1A7F2" w14:textId="08DF25AC" w:rsidR="00D97C8C" w:rsidRDefault="00D97C8C" w:rsidP="00FE27CF">
      <w:pPr>
        <w:rPr>
          <w:sz w:val="22"/>
          <w:szCs w:val="22"/>
        </w:rPr>
      </w:pPr>
      <w:r w:rsidRPr="00B54B19">
        <w:rPr>
          <w:sz w:val="22"/>
          <w:szCs w:val="22"/>
        </w:rPr>
        <w:t>*Only one transition required due to it being used as an internal standard (IS).</w:t>
      </w:r>
    </w:p>
    <w:p w14:paraId="7FC8B21A" w14:textId="77777777" w:rsidR="007858A9" w:rsidRPr="00D97C8C" w:rsidRDefault="007858A9" w:rsidP="00FE27CF">
      <w:pPr>
        <w:rPr>
          <w:sz w:val="22"/>
          <w:szCs w:val="22"/>
        </w:rPr>
      </w:pPr>
    </w:p>
    <w:p w14:paraId="6160E324" w14:textId="19700DA6" w:rsidR="00FE27CF" w:rsidRPr="00D24B49" w:rsidRDefault="00FE27CF" w:rsidP="00FE27CF">
      <w:r w:rsidRPr="00D24B49">
        <w:t xml:space="preserve">Separation was achieved using the same column and mobile phases as </w:t>
      </w:r>
      <w:r>
        <w:t>detailed in ‘</w:t>
      </w:r>
      <w:r w:rsidRPr="00E91942">
        <w:rPr>
          <w:bCs/>
          <w:i/>
          <w:iCs/>
        </w:rPr>
        <w:t>Analysis of free MC-LR in porcine serum</w:t>
      </w:r>
      <w:r>
        <w:rPr>
          <w:bCs/>
          <w:i/>
          <w:iCs/>
        </w:rPr>
        <w:t>’</w:t>
      </w:r>
      <w:r w:rsidRPr="00D24B49">
        <w:t>, however the flow rate was set at 0.4 ml/min. The gradient used to achieve separation consisted of ACN held initially at 5% for 0.5 minute, followed by an increase to 80 % over 4 min, washed for 1 min at 90% before returning to 5% for a 1 min re-equilibration time before the next injection</w:t>
      </w:r>
      <w:r>
        <w:t>, with this set</w:t>
      </w:r>
      <w:r w:rsidRPr="00D24B49">
        <w:t xml:space="preserve"> at 2.5 µL. </w:t>
      </w:r>
    </w:p>
    <w:p w14:paraId="5CF6D50C" w14:textId="77777777" w:rsidR="00FE27CF" w:rsidRPr="00D24B49" w:rsidRDefault="00FE27CF" w:rsidP="00FE27CF">
      <w:pPr>
        <w:rPr>
          <w:color w:val="000000"/>
        </w:rPr>
      </w:pPr>
    </w:p>
    <w:p w14:paraId="04582459" w14:textId="5D7DDB44" w:rsidR="00FE27CF" w:rsidRPr="00205390" w:rsidRDefault="00FE27CF" w:rsidP="00FE27CF">
      <w:pPr>
        <w:pStyle w:val="Heading3"/>
        <w:numPr>
          <w:ilvl w:val="0"/>
          <w:numId w:val="0"/>
        </w:numPr>
        <w:rPr>
          <w:i/>
        </w:rPr>
      </w:pPr>
      <w:r w:rsidRPr="00205390">
        <w:rPr>
          <w:i/>
        </w:rPr>
        <w:t xml:space="preserve">Analysis of </w:t>
      </w:r>
      <w:r>
        <w:rPr>
          <w:i/>
        </w:rPr>
        <w:t>bound</w:t>
      </w:r>
      <w:r w:rsidRPr="00205390">
        <w:rPr>
          <w:i/>
        </w:rPr>
        <w:t xml:space="preserve"> MC-LR (MMPB) in porcine tissues</w:t>
      </w:r>
    </w:p>
    <w:p w14:paraId="44772EE4" w14:textId="77777777" w:rsidR="00FE27CF" w:rsidRPr="00E91942" w:rsidRDefault="00FE27CF" w:rsidP="00FE27CF">
      <w:pPr>
        <w:rPr>
          <w:bCs/>
          <w:i/>
          <w:iCs/>
        </w:rPr>
      </w:pPr>
      <w:r w:rsidRPr="00D24B49">
        <w:t xml:space="preserve">Analysis of MMPB was </w:t>
      </w:r>
      <w:r>
        <w:t>performed as described above in ‘</w:t>
      </w:r>
      <w:r w:rsidRPr="00E91942">
        <w:rPr>
          <w:bCs/>
          <w:i/>
          <w:iCs/>
        </w:rPr>
        <w:t>Analysis of free MC-LR and MC-LR-GSH in porcine tissues</w:t>
      </w:r>
      <w:r>
        <w:rPr>
          <w:bCs/>
          <w:i/>
          <w:iCs/>
        </w:rPr>
        <w:t xml:space="preserve">’. </w:t>
      </w:r>
      <w:r w:rsidRPr="00D24B49">
        <w:t>Detection and quantification was achieved using MRM, with MMPB seen as the [M + H</w:t>
      </w:r>
      <w:proofErr w:type="gramStart"/>
      <w:r w:rsidRPr="00D24B49">
        <w:t>]</w:t>
      </w:r>
      <w:r w:rsidRPr="00D24B49">
        <w:rPr>
          <w:vertAlign w:val="superscript"/>
        </w:rPr>
        <w:t>+</w:t>
      </w:r>
      <w:proofErr w:type="gramEnd"/>
      <w:r w:rsidRPr="00D24B49">
        <w:rPr>
          <w:vertAlign w:val="superscript"/>
        </w:rPr>
        <w:t xml:space="preserve"> </w:t>
      </w:r>
      <w:r w:rsidRPr="00D24B49">
        <w:t>ion and the transitions optimised manually</w:t>
      </w:r>
      <w:r>
        <w:t xml:space="preserve"> as follows</w:t>
      </w:r>
      <w:r w:rsidRPr="00D24B49">
        <w:t>:</w:t>
      </w:r>
    </w:p>
    <w:p w14:paraId="2B4EC263" w14:textId="77777777" w:rsidR="00FE27CF" w:rsidRPr="00D24B49" w:rsidRDefault="00FE27CF" w:rsidP="00FE27CF">
      <w:r w:rsidRPr="00D24B49">
        <w:rPr>
          <w:b/>
        </w:rPr>
        <w:t>MMPB</w:t>
      </w:r>
      <w:r w:rsidRPr="00D24B49">
        <w:t>: 209.15 &gt; 191.2 (</w:t>
      </w:r>
      <w:r w:rsidRPr="009E392A">
        <w:rPr>
          <w:i/>
        </w:rPr>
        <w:t>Q</w:t>
      </w:r>
      <w:r w:rsidRPr="00D24B49">
        <w:t>) and 209.15 &gt; 131.1 (</w:t>
      </w:r>
      <w:r w:rsidRPr="009E392A">
        <w:rPr>
          <w:i/>
        </w:rPr>
        <w:t>q</w:t>
      </w:r>
      <w:r w:rsidRPr="00D24B49">
        <w:t xml:space="preserve">) </w:t>
      </w:r>
    </w:p>
    <w:p w14:paraId="0784167A" w14:textId="799302D3" w:rsidR="00FE27CF" w:rsidRDefault="007858A9" w:rsidP="00FE27CF">
      <w:r w:rsidRPr="00D24B49">
        <w:lastRenderedPageBreak/>
        <w:t xml:space="preserve">Separation was achieved using the same column and mobile phases as </w:t>
      </w:r>
      <w:r>
        <w:t>detailed above in ‘</w:t>
      </w:r>
      <w:r w:rsidRPr="00E91942">
        <w:rPr>
          <w:bCs/>
          <w:i/>
          <w:iCs/>
        </w:rPr>
        <w:t>Analysis of free MC-LR in porcine serum</w:t>
      </w:r>
      <w:r>
        <w:rPr>
          <w:bCs/>
          <w:i/>
          <w:iCs/>
        </w:rPr>
        <w:t>’</w:t>
      </w:r>
      <w:r>
        <w:t xml:space="preserve"> with the flow rate</w:t>
      </w:r>
      <w:r w:rsidRPr="00D24B49">
        <w:t xml:space="preserve"> set at 0.4 ml/min. The gradient used to achieve separation </w:t>
      </w:r>
      <w:r>
        <w:t>was as described above with the ACN</w:t>
      </w:r>
      <w:r w:rsidRPr="00D24B49">
        <w:t xml:space="preserve"> initially </w:t>
      </w:r>
      <w:r>
        <w:t xml:space="preserve">held </w:t>
      </w:r>
      <w:r w:rsidRPr="00D24B49">
        <w:t xml:space="preserve">at </w:t>
      </w:r>
      <w:r>
        <w:t>10</w:t>
      </w:r>
      <w:r w:rsidRPr="00D24B49">
        <w:t>%</w:t>
      </w:r>
      <w:r w:rsidR="00FE27CF">
        <w:t xml:space="preserve">, then returned to 10% prior to the next injection. </w:t>
      </w:r>
    </w:p>
    <w:p w14:paraId="17E04F44" w14:textId="77777777" w:rsidR="007858A9" w:rsidRDefault="007858A9" w:rsidP="00FE27CF"/>
    <w:p w14:paraId="134DABDD" w14:textId="77777777" w:rsidR="007858A9" w:rsidRDefault="007858A9" w:rsidP="00FE27CF"/>
    <w:p w14:paraId="25C6EDB1" w14:textId="77777777" w:rsidR="007858A9" w:rsidRDefault="007858A9" w:rsidP="00FE27CF"/>
    <w:p w14:paraId="5B995FD0" w14:textId="77777777" w:rsidR="007858A9" w:rsidRDefault="007858A9" w:rsidP="00FE27CF"/>
    <w:p w14:paraId="25FD9777" w14:textId="77777777" w:rsidR="007858A9" w:rsidRDefault="007858A9" w:rsidP="00FE27CF"/>
    <w:p w14:paraId="0CA86F19" w14:textId="77777777" w:rsidR="007858A9" w:rsidRPr="00D24B49" w:rsidRDefault="007858A9" w:rsidP="00FE27CF"/>
    <w:p w14:paraId="0071FC36" w14:textId="77777777" w:rsidR="00FE27CF" w:rsidRDefault="00FE27CF" w:rsidP="00085D4A">
      <w:pPr>
        <w:jc w:val="both"/>
      </w:pPr>
    </w:p>
    <w:p w14:paraId="5B5C7BD0" w14:textId="77777777" w:rsidR="006B4733" w:rsidRDefault="006B4733" w:rsidP="006B4733">
      <w:pPr>
        <w:keepNext/>
      </w:pPr>
      <w:r w:rsidRPr="00B02008">
        <w:rPr>
          <w:noProof/>
          <w:lang w:eastAsia="en-GB"/>
        </w:rPr>
        <w:lastRenderedPageBreak/>
        <w:drawing>
          <wp:inline distT="0" distB="0" distL="0" distR="0" wp14:anchorId="1E1B3B94" wp14:editId="15C94F7F">
            <wp:extent cx="4398891" cy="5040000"/>
            <wp:effectExtent l="0" t="0" r="1905" b="825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BEBA8EAE-BF5A-486C-A8C5-ECC9F3942E4B}">
                          <a14:imgProps xmlns:a14="http://schemas.microsoft.com/office/drawing/2010/main">
                            <a14:imgLayer r:embed="rId7">
                              <a14:imgEffect>
                                <a14:sharpenSoften amount="20000"/>
                              </a14:imgEffect>
                            </a14:imgLayer>
                          </a14:imgProps>
                        </a:ext>
                      </a:extLst>
                    </a:blip>
                    <a:stretch>
                      <a:fillRect/>
                    </a:stretch>
                  </pic:blipFill>
                  <pic:spPr>
                    <a:xfrm>
                      <a:off x="0" y="0"/>
                      <a:ext cx="4398891" cy="5040000"/>
                    </a:xfrm>
                    <a:prstGeom prst="rect">
                      <a:avLst/>
                    </a:prstGeom>
                  </pic:spPr>
                </pic:pic>
              </a:graphicData>
            </a:graphic>
          </wp:inline>
        </w:drawing>
      </w:r>
    </w:p>
    <w:p w14:paraId="0606B694" w14:textId="77777777" w:rsidR="006B4733" w:rsidRDefault="006B4733" w:rsidP="006B4733">
      <w:pPr>
        <w:keepNext/>
        <w:spacing w:line="360" w:lineRule="auto"/>
      </w:pPr>
    </w:p>
    <w:p w14:paraId="4A970157" w14:textId="4AD123CE" w:rsidR="006B4733" w:rsidRDefault="003B4621" w:rsidP="006B4733">
      <w:pPr>
        <w:pStyle w:val="Caption"/>
        <w:rPr>
          <w:b w:val="0"/>
        </w:rPr>
      </w:pPr>
      <w:bookmarkStart w:id="3" w:name="_Ref505765932"/>
      <w:r>
        <w:t xml:space="preserve">Supplementary </w:t>
      </w:r>
      <w:r w:rsidR="006B4733">
        <w:t xml:space="preserve">Figure </w:t>
      </w:r>
      <w:bookmarkEnd w:id="3"/>
      <w:r w:rsidR="00CB134F">
        <w:t>S1</w:t>
      </w:r>
      <w:r w:rsidR="006B4733">
        <w:t>:</w:t>
      </w:r>
      <w:r w:rsidR="006B4733" w:rsidRPr="00184CD1">
        <w:rPr>
          <w:b w:val="0"/>
        </w:rPr>
        <w:t xml:space="preserve"> </w:t>
      </w:r>
      <w:r w:rsidR="006B4733" w:rsidRPr="0038160F">
        <w:t>Chromatograms from the UPLC-MS (</w:t>
      </w:r>
      <w:proofErr w:type="spellStart"/>
      <w:r w:rsidR="006B4733" w:rsidRPr="0038160F">
        <w:t>QDa</w:t>
      </w:r>
      <w:proofErr w:type="spellEnd"/>
      <w:r w:rsidR="006B4733" w:rsidRPr="0038160F">
        <w:t xml:space="preserve">) showing the reactant MC-LR (top) and the product, MC-LR-GSH (bottom), with RTs of 3.13 and 2.88 </w:t>
      </w:r>
      <w:r w:rsidR="006B4733">
        <w:t xml:space="preserve">min </w:t>
      </w:r>
      <w:r w:rsidR="006B4733" w:rsidRPr="0038160F">
        <w:t>respectively.</w:t>
      </w:r>
    </w:p>
    <w:p w14:paraId="567ED920" w14:textId="77777777" w:rsidR="006B4733" w:rsidRPr="00B24956" w:rsidRDefault="006B4733" w:rsidP="008D6D2B">
      <w:pPr>
        <w:jc w:val="both"/>
      </w:pPr>
    </w:p>
    <w:p w14:paraId="413126F1" w14:textId="77777777" w:rsidR="00E55727" w:rsidRDefault="00E55727"/>
    <w:sectPr w:rsidR="00E557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dvOT863180fb">
    <w:panose1 w:val="00000000000000000000"/>
    <w:charset w:val="00"/>
    <w:family w:val="auto"/>
    <w:notTrueType/>
    <w:pitch w:val="default"/>
    <w:sig w:usb0="00000003" w:usb1="00000000" w:usb2="00000000" w:usb3="00000000" w:csb0="00000001" w:csb1="00000000"/>
  </w:font>
  <w:font w:name="Caecilia-Roman">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02504C8"/>
    <w:multiLevelType w:val="multilevel"/>
    <w:tmpl w:val="F9DC06FA"/>
    <w:lvl w:ilvl="0">
      <w:start w:val="1"/>
      <w:numFmt w:val="decimal"/>
      <w:lvlText w:val="%1"/>
      <w:lvlJc w:val="left"/>
      <w:pPr>
        <w:ind w:left="432" w:hanging="432"/>
      </w:pPr>
      <w:rPr>
        <w:sz w:val="44"/>
        <w:szCs w:val="44"/>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i w: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727"/>
    <w:rsid w:val="00005BDD"/>
    <w:rsid w:val="000060BF"/>
    <w:rsid w:val="00014332"/>
    <w:rsid w:val="00014466"/>
    <w:rsid w:val="0001517C"/>
    <w:rsid w:val="00015E1A"/>
    <w:rsid w:val="0001604B"/>
    <w:rsid w:val="000249AE"/>
    <w:rsid w:val="00026DED"/>
    <w:rsid w:val="00027483"/>
    <w:rsid w:val="00032AE5"/>
    <w:rsid w:val="00033926"/>
    <w:rsid w:val="00033AF7"/>
    <w:rsid w:val="0003453B"/>
    <w:rsid w:val="00034796"/>
    <w:rsid w:val="00040886"/>
    <w:rsid w:val="0004352F"/>
    <w:rsid w:val="00045485"/>
    <w:rsid w:val="00052C6F"/>
    <w:rsid w:val="00053894"/>
    <w:rsid w:val="000541C6"/>
    <w:rsid w:val="00056AAF"/>
    <w:rsid w:val="00056CD0"/>
    <w:rsid w:val="000603E5"/>
    <w:rsid w:val="00063717"/>
    <w:rsid w:val="00064C09"/>
    <w:rsid w:val="00066DFD"/>
    <w:rsid w:val="0006713A"/>
    <w:rsid w:val="00067CEF"/>
    <w:rsid w:val="000711BD"/>
    <w:rsid w:val="0008384B"/>
    <w:rsid w:val="00083A80"/>
    <w:rsid w:val="000846A9"/>
    <w:rsid w:val="0008572F"/>
    <w:rsid w:val="00085D4A"/>
    <w:rsid w:val="000901DB"/>
    <w:rsid w:val="0009187A"/>
    <w:rsid w:val="000939E0"/>
    <w:rsid w:val="000945E1"/>
    <w:rsid w:val="00094DD8"/>
    <w:rsid w:val="000A07E8"/>
    <w:rsid w:val="000A23B5"/>
    <w:rsid w:val="000A416E"/>
    <w:rsid w:val="000A66B6"/>
    <w:rsid w:val="000B01D5"/>
    <w:rsid w:val="000B07A1"/>
    <w:rsid w:val="000B39DE"/>
    <w:rsid w:val="000B3DE6"/>
    <w:rsid w:val="000B4933"/>
    <w:rsid w:val="000B6D57"/>
    <w:rsid w:val="000C2B63"/>
    <w:rsid w:val="000C3A9B"/>
    <w:rsid w:val="000C3E19"/>
    <w:rsid w:val="000C55F7"/>
    <w:rsid w:val="000C63A8"/>
    <w:rsid w:val="000C793A"/>
    <w:rsid w:val="000D521A"/>
    <w:rsid w:val="000D6211"/>
    <w:rsid w:val="000D6D5C"/>
    <w:rsid w:val="000D6E7C"/>
    <w:rsid w:val="000E06C7"/>
    <w:rsid w:val="000E1BFC"/>
    <w:rsid w:val="000E60B5"/>
    <w:rsid w:val="000E65A4"/>
    <w:rsid w:val="000F23E1"/>
    <w:rsid w:val="000F42B6"/>
    <w:rsid w:val="000F4DFF"/>
    <w:rsid w:val="000F54A3"/>
    <w:rsid w:val="000F65A6"/>
    <w:rsid w:val="00105163"/>
    <w:rsid w:val="001052D0"/>
    <w:rsid w:val="00113281"/>
    <w:rsid w:val="00113719"/>
    <w:rsid w:val="0011474C"/>
    <w:rsid w:val="00117E60"/>
    <w:rsid w:val="001237F6"/>
    <w:rsid w:val="001238FC"/>
    <w:rsid w:val="001272CC"/>
    <w:rsid w:val="001305D1"/>
    <w:rsid w:val="00130772"/>
    <w:rsid w:val="0013319D"/>
    <w:rsid w:val="00133BCC"/>
    <w:rsid w:val="00134326"/>
    <w:rsid w:val="00134383"/>
    <w:rsid w:val="00134A2A"/>
    <w:rsid w:val="00135800"/>
    <w:rsid w:val="00135D1C"/>
    <w:rsid w:val="00137217"/>
    <w:rsid w:val="001402FA"/>
    <w:rsid w:val="001405DB"/>
    <w:rsid w:val="00141349"/>
    <w:rsid w:val="001425DC"/>
    <w:rsid w:val="00142C48"/>
    <w:rsid w:val="00144BF3"/>
    <w:rsid w:val="00150566"/>
    <w:rsid w:val="001510DF"/>
    <w:rsid w:val="00154A3F"/>
    <w:rsid w:val="001569AC"/>
    <w:rsid w:val="00156FF6"/>
    <w:rsid w:val="00157265"/>
    <w:rsid w:val="00157992"/>
    <w:rsid w:val="00157AF2"/>
    <w:rsid w:val="00157FBA"/>
    <w:rsid w:val="001650CE"/>
    <w:rsid w:val="00165707"/>
    <w:rsid w:val="00167553"/>
    <w:rsid w:val="00181118"/>
    <w:rsid w:val="001811DB"/>
    <w:rsid w:val="001839B3"/>
    <w:rsid w:val="00184E26"/>
    <w:rsid w:val="00186326"/>
    <w:rsid w:val="0018705E"/>
    <w:rsid w:val="00193032"/>
    <w:rsid w:val="00196EF6"/>
    <w:rsid w:val="001A05AE"/>
    <w:rsid w:val="001B0B4E"/>
    <w:rsid w:val="001B0D7E"/>
    <w:rsid w:val="001B270F"/>
    <w:rsid w:val="001B298B"/>
    <w:rsid w:val="001B2C2E"/>
    <w:rsid w:val="001B40F8"/>
    <w:rsid w:val="001B420C"/>
    <w:rsid w:val="001B7D66"/>
    <w:rsid w:val="001C036B"/>
    <w:rsid w:val="001C4D4C"/>
    <w:rsid w:val="001C504D"/>
    <w:rsid w:val="001C6D7E"/>
    <w:rsid w:val="001C78FA"/>
    <w:rsid w:val="001D03F1"/>
    <w:rsid w:val="001D25EB"/>
    <w:rsid w:val="001D58CB"/>
    <w:rsid w:val="001D65B1"/>
    <w:rsid w:val="001E49D5"/>
    <w:rsid w:val="001E5E17"/>
    <w:rsid w:val="001E6781"/>
    <w:rsid w:val="001E7045"/>
    <w:rsid w:val="001F0161"/>
    <w:rsid w:val="001F2804"/>
    <w:rsid w:val="001F3C34"/>
    <w:rsid w:val="001F5B04"/>
    <w:rsid w:val="002047EE"/>
    <w:rsid w:val="00204B20"/>
    <w:rsid w:val="00210736"/>
    <w:rsid w:val="002122F3"/>
    <w:rsid w:val="0021319B"/>
    <w:rsid w:val="00215C80"/>
    <w:rsid w:val="00216ACA"/>
    <w:rsid w:val="00221893"/>
    <w:rsid w:val="002220E8"/>
    <w:rsid w:val="00226608"/>
    <w:rsid w:val="00231F5D"/>
    <w:rsid w:val="00232A4B"/>
    <w:rsid w:val="0023360F"/>
    <w:rsid w:val="00234976"/>
    <w:rsid w:val="00237022"/>
    <w:rsid w:val="002418BF"/>
    <w:rsid w:val="0024444C"/>
    <w:rsid w:val="00247678"/>
    <w:rsid w:val="00251942"/>
    <w:rsid w:val="0025350C"/>
    <w:rsid w:val="00255BC9"/>
    <w:rsid w:val="00257D71"/>
    <w:rsid w:val="0026021E"/>
    <w:rsid w:val="00262672"/>
    <w:rsid w:val="00263910"/>
    <w:rsid w:val="0026402B"/>
    <w:rsid w:val="002648F5"/>
    <w:rsid w:val="00265978"/>
    <w:rsid w:val="00271847"/>
    <w:rsid w:val="00271B06"/>
    <w:rsid w:val="00284DC3"/>
    <w:rsid w:val="00285C55"/>
    <w:rsid w:val="00287CF2"/>
    <w:rsid w:val="002910D9"/>
    <w:rsid w:val="00292D4B"/>
    <w:rsid w:val="002931FF"/>
    <w:rsid w:val="00296A44"/>
    <w:rsid w:val="00296DCE"/>
    <w:rsid w:val="00297856"/>
    <w:rsid w:val="002A22D1"/>
    <w:rsid w:val="002A4F77"/>
    <w:rsid w:val="002A6078"/>
    <w:rsid w:val="002B181C"/>
    <w:rsid w:val="002B5636"/>
    <w:rsid w:val="002B78B5"/>
    <w:rsid w:val="002C1A29"/>
    <w:rsid w:val="002C47C4"/>
    <w:rsid w:val="002C4A27"/>
    <w:rsid w:val="002D0121"/>
    <w:rsid w:val="002D05F4"/>
    <w:rsid w:val="002D0E46"/>
    <w:rsid w:val="002D1DFC"/>
    <w:rsid w:val="002D35CB"/>
    <w:rsid w:val="002E0C95"/>
    <w:rsid w:val="002E2E41"/>
    <w:rsid w:val="002F2EED"/>
    <w:rsid w:val="002F387F"/>
    <w:rsid w:val="002F3A70"/>
    <w:rsid w:val="002F4354"/>
    <w:rsid w:val="002F4527"/>
    <w:rsid w:val="002F470F"/>
    <w:rsid w:val="002F5EE3"/>
    <w:rsid w:val="003006CD"/>
    <w:rsid w:val="00300CAA"/>
    <w:rsid w:val="00300D84"/>
    <w:rsid w:val="00301A59"/>
    <w:rsid w:val="00304D1C"/>
    <w:rsid w:val="003059D1"/>
    <w:rsid w:val="003122A7"/>
    <w:rsid w:val="00316085"/>
    <w:rsid w:val="00316A0C"/>
    <w:rsid w:val="003206E1"/>
    <w:rsid w:val="00326F60"/>
    <w:rsid w:val="00327576"/>
    <w:rsid w:val="00327FE5"/>
    <w:rsid w:val="00343249"/>
    <w:rsid w:val="003439AB"/>
    <w:rsid w:val="00344ABA"/>
    <w:rsid w:val="00345788"/>
    <w:rsid w:val="00351A4F"/>
    <w:rsid w:val="003568EA"/>
    <w:rsid w:val="00361322"/>
    <w:rsid w:val="00363FB9"/>
    <w:rsid w:val="003715E1"/>
    <w:rsid w:val="00372ACD"/>
    <w:rsid w:val="00373306"/>
    <w:rsid w:val="00373880"/>
    <w:rsid w:val="0038129C"/>
    <w:rsid w:val="00382047"/>
    <w:rsid w:val="00383184"/>
    <w:rsid w:val="003836EB"/>
    <w:rsid w:val="00383FFC"/>
    <w:rsid w:val="0038509C"/>
    <w:rsid w:val="00386B8A"/>
    <w:rsid w:val="00387818"/>
    <w:rsid w:val="003879F8"/>
    <w:rsid w:val="003916E6"/>
    <w:rsid w:val="003933B6"/>
    <w:rsid w:val="00395C67"/>
    <w:rsid w:val="003965BC"/>
    <w:rsid w:val="00396A7B"/>
    <w:rsid w:val="0039734F"/>
    <w:rsid w:val="003A1168"/>
    <w:rsid w:val="003A38A1"/>
    <w:rsid w:val="003A5A15"/>
    <w:rsid w:val="003A6648"/>
    <w:rsid w:val="003A75DD"/>
    <w:rsid w:val="003B0C77"/>
    <w:rsid w:val="003B41BD"/>
    <w:rsid w:val="003B4621"/>
    <w:rsid w:val="003B5EF5"/>
    <w:rsid w:val="003B6EAE"/>
    <w:rsid w:val="003C5541"/>
    <w:rsid w:val="003C5E22"/>
    <w:rsid w:val="003C6274"/>
    <w:rsid w:val="003D17F5"/>
    <w:rsid w:val="003D3A78"/>
    <w:rsid w:val="003E0FFF"/>
    <w:rsid w:val="003E1662"/>
    <w:rsid w:val="003E5EFC"/>
    <w:rsid w:val="003E7550"/>
    <w:rsid w:val="003E7CEB"/>
    <w:rsid w:val="003F3EA9"/>
    <w:rsid w:val="003F64AC"/>
    <w:rsid w:val="003F67B8"/>
    <w:rsid w:val="003F7C6A"/>
    <w:rsid w:val="00400057"/>
    <w:rsid w:val="00400E1C"/>
    <w:rsid w:val="004012BD"/>
    <w:rsid w:val="00402495"/>
    <w:rsid w:val="00402785"/>
    <w:rsid w:val="00404036"/>
    <w:rsid w:val="00404E6A"/>
    <w:rsid w:val="00407CA1"/>
    <w:rsid w:val="00411F4A"/>
    <w:rsid w:val="00413DB2"/>
    <w:rsid w:val="004207A7"/>
    <w:rsid w:val="0042304A"/>
    <w:rsid w:val="004248FF"/>
    <w:rsid w:val="0043230D"/>
    <w:rsid w:val="00432D27"/>
    <w:rsid w:val="00433191"/>
    <w:rsid w:val="004333A9"/>
    <w:rsid w:val="00436263"/>
    <w:rsid w:val="0044025B"/>
    <w:rsid w:val="00443336"/>
    <w:rsid w:val="004433BF"/>
    <w:rsid w:val="00444497"/>
    <w:rsid w:val="004465E0"/>
    <w:rsid w:val="00452FE6"/>
    <w:rsid w:val="004534B4"/>
    <w:rsid w:val="00453C00"/>
    <w:rsid w:val="00461F55"/>
    <w:rsid w:val="00464360"/>
    <w:rsid w:val="00464B6F"/>
    <w:rsid w:val="00465BF2"/>
    <w:rsid w:val="00466829"/>
    <w:rsid w:val="00467171"/>
    <w:rsid w:val="00467753"/>
    <w:rsid w:val="004701D7"/>
    <w:rsid w:val="00471777"/>
    <w:rsid w:val="004738AB"/>
    <w:rsid w:val="00477256"/>
    <w:rsid w:val="004823ED"/>
    <w:rsid w:val="00484516"/>
    <w:rsid w:val="004850BC"/>
    <w:rsid w:val="00485991"/>
    <w:rsid w:val="0048641F"/>
    <w:rsid w:val="00491049"/>
    <w:rsid w:val="004941D1"/>
    <w:rsid w:val="004947BF"/>
    <w:rsid w:val="004A2087"/>
    <w:rsid w:val="004A30E0"/>
    <w:rsid w:val="004B0834"/>
    <w:rsid w:val="004B2B13"/>
    <w:rsid w:val="004B3344"/>
    <w:rsid w:val="004B336A"/>
    <w:rsid w:val="004B4E48"/>
    <w:rsid w:val="004B55E8"/>
    <w:rsid w:val="004C031D"/>
    <w:rsid w:val="004C056C"/>
    <w:rsid w:val="004C1331"/>
    <w:rsid w:val="004C2055"/>
    <w:rsid w:val="004C4673"/>
    <w:rsid w:val="004D0BF3"/>
    <w:rsid w:val="004D16C9"/>
    <w:rsid w:val="004D26E6"/>
    <w:rsid w:val="004D29B3"/>
    <w:rsid w:val="004D40E2"/>
    <w:rsid w:val="004D42B0"/>
    <w:rsid w:val="004D71C8"/>
    <w:rsid w:val="004E13C0"/>
    <w:rsid w:val="004E1563"/>
    <w:rsid w:val="004E2B17"/>
    <w:rsid w:val="004E3C48"/>
    <w:rsid w:val="004E413B"/>
    <w:rsid w:val="004E48E1"/>
    <w:rsid w:val="004F389D"/>
    <w:rsid w:val="004F5C28"/>
    <w:rsid w:val="004F6862"/>
    <w:rsid w:val="004F69D9"/>
    <w:rsid w:val="00500754"/>
    <w:rsid w:val="00502E0C"/>
    <w:rsid w:val="00504BF1"/>
    <w:rsid w:val="00510FF6"/>
    <w:rsid w:val="00511E3D"/>
    <w:rsid w:val="00512507"/>
    <w:rsid w:val="00512932"/>
    <w:rsid w:val="0051680D"/>
    <w:rsid w:val="00520329"/>
    <w:rsid w:val="00523A38"/>
    <w:rsid w:val="00523C6C"/>
    <w:rsid w:val="0052436B"/>
    <w:rsid w:val="005263D6"/>
    <w:rsid w:val="005264AA"/>
    <w:rsid w:val="00527499"/>
    <w:rsid w:val="00527E6D"/>
    <w:rsid w:val="0053188D"/>
    <w:rsid w:val="00536307"/>
    <w:rsid w:val="00537DD8"/>
    <w:rsid w:val="005402C8"/>
    <w:rsid w:val="00542323"/>
    <w:rsid w:val="00542380"/>
    <w:rsid w:val="0054265B"/>
    <w:rsid w:val="00542A7E"/>
    <w:rsid w:val="00546CD3"/>
    <w:rsid w:val="005504FD"/>
    <w:rsid w:val="00550C06"/>
    <w:rsid w:val="00550F47"/>
    <w:rsid w:val="005525A2"/>
    <w:rsid w:val="00553042"/>
    <w:rsid w:val="0055318E"/>
    <w:rsid w:val="00554852"/>
    <w:rsid w:val="00555E48"/>
    <w:rsid w:val="005569C4"/>
    <w:rsid w:val="005577D1"/>
    <w:rsid w:val="00560064"/>
    <w:rsid w:val="00562024"/>
    <w:rsid w:val="00563367"/>
    <w:rsid w:val="00563D1D"/>
    <w:rsid w:val="005655DD"/>
    <w:rsid w:val="0056723F"/>
    <w:rsid w:val="00571BD5"/>
    <w:rsid w:val="00574A5A"/>
    <w:rsid w:val="00574D24"/>
    <w:rsid w:val="00575C1B"/>
    <w:rsid w:val="00576AC0"/>
    <w:rsid w:val="00576C9A"/>
    <w:rsid w:val="00577925"/>
    <w:rsid w:val="00581071"/>
    <w:rsid w:val="005829CD"/>
    <w:rsid w:val="0058641A"/>
    <w:rsid w:val="00590121"/>
    <w:rsid w:val="00594BF8"/>
    <w:rsid w:val="005A12A8"/>
    <w:rsid w:val="005A5576"/>
    <w:rsid w:val="005A66EA"/>
    <w:rsid w:val="005B623E"/>
    <w:rsid w:val="005B65E8"/>
    <w:rsid w:val="005B7087"/>
    <w:rsid w:val="005C1FC9"/>
    <w:rsid w:val="005C3B10"/>
    <w:rsid w:val="005C4CB7"/>
    <w:rsid w:val="005C6762"/>
    <w:rsid w:val="005D1836"/>
    <w:rsid w:val="005D1F4E"/>
    <w:rsid w:val="005D3E25"/>
    <w:rsid w:val="005D42FE"/>
    <w:rsid w:val="005D5087"/>
    <w:rsid w:val="005D5221"/>
    <w:rsid w:val="005E15CB"/>
    <w:rsid w:val="005E1C11"/>
    <w:rsid w:val="005E58F4"/>
    <w:rsid w:val="005E7801"/>
    <w:rsid w:val="005F1CFA"/>
    <w:rsid w:val="005F615B"/>
    <w:rsid w:val="005F7597"/>
    <w:rsid w:val="005F7C57"/>
    <w:rsid w:val="0060136B"/>
    <w:rsid w:val="0060142F"/>
    <w:rsid w:val="00604A6C"/>
    <w:rsid w:val="00605F02"/>
    <w:rsid w:val="006111B1"/>
    <w:rsid w:val="0061392B"/>
    <w:rsid w:val="00622616"/>
    <w:rsid w:val="006229E4"/>
    <w:rsid w:val="0062378B"/>
    <w:rsid w:val="00626C9A"/>
    <w:rsid w:val="00627D39"/>
    <w:rsid w:val="00632BB5"/>
    <w:rsid w:val="00636E58"/>
    <w:rsid w:val="00640538"/>
    <w:rsid w:val="0064373C"/>
    <w:rsid w:val="00643BFF"/>
    <w:rsid w:val="006446C9"/>
    <w:rsid w:val="006502DC"/>
    <w:rsid w:val="00650C33"/>
    <w:rsid w:val="00651A03"/>
    <w:rsid w:val="006521F1"/>
    <w:rsid w:val="00657CC4"/>
    <w:rsid w:val="006602E5"/>
    <w:rsid w:val="00661001"/>
    <w:rsid w:val="00661549"/>
    <w:rsid w:val="00663C9A"/>
    <w:rsid w:val="0066671C"/>
    <w:rsid w:val="00671061"/>
    <w:rsid w:val="006710ED"/>
    <w:rsid w:val="006716A7"/>
    <w:rsid w:val="006739EB"/>
    <w:rsid w:val="00682568"/>
    <w:rsid w:val="00683B47"/>
    <w:rsid w:val="00685FE7"/>
    <w:rsid w:val="00687F1B"/>
    <w:rsid w:val="00692061"/>
    <w:rsid w:val="006940E1"/>
    <w:rsid w:val="006965DC"/>
    <w:rsid w:val="006A3E8E"/>
    <w:rsid w:val="006A65DF"/>
    <w:rsid w:val="006A7F05"/>
    <w:rsid w:val="006B23C2"/>
    <w:rsid w:val="006B3A26"/>
    <w:rsid w:val="006B4733"/>
    <w:rsid w:val="006B64B4"/>
    <w:rsid w:val="006B6737"/>
    <w:rsid w:val="006B7301"/>
    <w:rsid w:val="006C2EC2"/>
    <w:rsid w:val="006C7B7D"/>
    <w:rsid w:val="006D168F"/>
    <w:rsid w:val="006D5642"/>
    <w:rsid w:val="006E250F"/>
    <w:rsid w:val="006E7AB1"/>
    <w:rsid w:val="006F0F96"/>
    <w:rsid w:val="006F3D3E"/>
    <w:rsid w:val="006F4373"/>
    <w:rsid w:val="006F5F59"/>
    <w:rsid w:val="007024CA"/>
    <w:rsid w:val="0070513D"/>
    <w:rsid w:val="00706C06"/>
    <w:rsid w:val="00707471"/>
    <w:rsid w:val="00710D13"/>
    <w:rsid w:val="00711D46"/>
    <w:rsid w:val="00712A23"/>
    <w:rsid w:val="007179E7"/>
    <w:rsid w:val="007276A2"/>
    <w:rsid w:val="00730F6D"/>
    <w:rsid w:val="00732242"/>
    <w:rsid w:val="0073330A"/>
    <w:rsid w:val="00734DC7"/>
    <w:rsid w:val="007412A2"/>
    <w:rsid w:val="007439A5"/>
    <w:rsid w:val="007458BF"/>
    <w:rsid w:val="00756638"/>
    <w:rsid w:val="007567FD"/>
    <w:rsid w:val="00756B8E"/>
    <w:rsid w:val="00757223"/>
    <w:rsid w:val="007579DF"/>
    <w:rsid w:val="00760044"/>
    <w:rsid w:val="00760DC2"/>
    <w:rsid w:val="00763D3A"/>
    <w:rsid w:val="00763D86"/>
    <w:rsid w:val="00771789"/>
    <w:rsid w:val="007723C2"/>
    <w:rsid w:val="0077273C"/>
    <w:rsid w:val="00774A2B"/>
    <w:rsid w:val="00777AB7"/>
    <w:rsid w:val="0078182A"/>
    <w:rsid w:val="00781D18"/>
    <w:rsid w:val="00782665"/>
    <w:rsid w:val="00782C38"/>
    <w:rsid w:val="007858A9"/>
    <w:rsid w:val="00786DFD"/>
    <w:rsid w:val="0078799A"/>
    <w:rsid w:val="007929FF"/>
    <w:rsid w:val="00797230"/>
    <w:rsid w:val="007B03F5"/>
    <w:rsid w:val="007B0D2A"/>
    <w:rsid w:val="007B280B"/>
    <w:rsid w:val="007B57C5"/>
    <w:rsid w:val="007B5EF0"/>
    <w:rsid w:val="007B6B85"/>
    <w:rsid w:val="007B7882"/>
    <w:rsid w:val="007B7C06"/>
    <w:rsid w:val="007C0577"/>
    <w:rsid w:val="007C3B45"/>
    <w:rsid w:val="007C546C"/>
    <w:rsid w:val="007C7680"/>
    <w:rsid w:val="007C7E3F"/>
    <w:rsid w:val="007D1200"/>
    <w:rsid w:val="007D33E5"/>
    <w:rsid w:val="007D7E7B"/>
    <w:rsid w:val="007E0D82"/>
    <w:rsid w:val="007E3E3B"/>
    <w:rsid w:val="007E41C3"/>
    <w:rsid w:val="007E5478"/>
    <w:rsid w:val="007E6F23"/>
    <w:rsid w:val="007E703F"/>
    <w:rsid w:val="007E7558"/>
    <w:rsid w:val="007E7F7B"/>
    <w:rsid w:val="007F246B"/>
    <w:rsid w:val="007F3CDE"/>
    <w:rsid w:val="007F4628"/>
    <w:rsid w:val="00800AFE"/>
    <w:rsid w:val="00804B56"/>
    <w:rsid w:val="008209AA"/>
    <w:rsid w:val="00831540"/>
    <w:rsid w:val="008329C3"/>
    <w:rsid w:val="00834476"/>
    <w:rsid w:val="00835783"/>
    <w:rsid w:val="00837672"/>
    <w:rsid w:val="008401AD"/>
    <w:rsid w:val="00840BC6"/>
    <w:rsid w:val="008425DA"/>
    <w:rsid w:val="00842A26"/>
    <w:rsid w:val="008443A5"/>
    <w:rsid w:val="00846BE3"/>
    <w:rsid w:val="008513BC"/>
    <w:rsid w:val="008548C4"/>
    <w:rsid w:val="008565A9"/>
    <w:rsid w:val="00860BB1"/>
    <w:rsid w:val="008617CB"/>
    <w:rsid w:val="00863211"/>
    <w:rsid w:val="00863ABF"/>
    <w:rsid w:val="008667F9"/>
    <w:rsid w:val="0087012A"/>
    <w:rsid w:val="00872219"/>
    <w:rsid w:val="0087244B"/>
    <w:rsid w:val="00873D0B"/>
    <w:rsid w:val="00874DB7"/>
    <w:rsid w:val="00874F87"/>
    <w:rsid w:val="0087608C"/>
    <w:rsid w:val="00876F21"/>
    <w:rsid w:val="00880214"/>
    <w:rsid w:val="0088189B"/>
    <w:rsid w:val="00883697"/>
    <w:rsid w:val="00883DAE"/>
    <w:rsid w:val="0089044E"/>
    <w:rsid w:val="00891A9B"/>
    <w:rsid w:val="00897FC5"/>
    <w:rsid w:val="008A3496"/>
    <w:rsid w:val="008A68B3"/>
    <w:rsid w:val="008A699F"/>
    <w:rsid w:val="008B00AD"/>
    <w:rsid w:val="008B0DE4"/>
    <w:rsid w:val="008B11A5"/>
    <w:rsid w:val="008B1558"/>
    <w:rsid w:val="008B788C"/>
    <w:rsid w:val="008B7DAF"/>
    <w:rsid w:val="008C355B"/>
    <w:rsid w:val="008C5549"/>
    <w:rsid w:val="008C7D33"/>
    <w:rsid w:val="008D5712"/>
    <w:rsid w:val="008D67A7"/>
    <w:rsid w:val="008D6D2B"/>
    <w:rsid w:val="008D6DF3"/>
    <w:rsid w:val="008E2055"/>
    <w:rsid w:val="008E4465"/>
    <w:rsid w:val="008E6BAC"/>
    <w:rsid w:val="008E6EED"/>
    <w:rsid w:val="008E7B44"/>
    <w:rsid w:val="008F0A8D"/>
    <w:rsid w:val="008F2826"/>
    <w:rsid w:val="008F6095"/>
    <w:rsid w:val="009016DE"/>
    <w:rsid w:val="00902063"/>
    <w:rsid w:val="00902B42"/>
    <w:rsid w:val="00903D71"/>
    <w:rsid w:val="0090455E"/>
    <w:rsid w:val="00907EBE"/>
    <w:rsid w:val="00912A30"/>
    <w:rsid w:val="00914C93"/>
    <w:rsid w:val="009157B9"/>
    <w:rsid w:val="00915F94"/>
    <w:rsid w:val="00916AD5"/>
    <w:rsid w:val="00920875"/>
    <w:rsid w:val="0092306B"/>
    <w:rsid w:val="00924AA4"/>
    <w:rsid w:val="009323B9"/>
    <w:rsid w:val="00934E0B"/>
    <w:rsid w:val="00942573"/>
    <w:rsid w:val="00943148"/>
    <w:rsid w:val="00945512"/>
    <w:rsid w:val="009458BD"/>
    <w:rsid w:val="00950576"/>
    <w:rsid w:val="00952EFC"/>
    <w:rsid w:val="009562DC"/>
    <w:rsid w:val="009626D6"/>
    <w:rsid w:val="00962DF3"/>
    <w:rsid w:val="00964FAF"/>
    <w:rsid w:val="009651E5"/>
    <w:rsid w:val="0096741E"/>
    <w:rsid w:val="00971B25"/>
    <w:rsid w:val="00971BB5"/>
    <w:rsid w:val="00972E8F"/>
    <w:rsid w:val="009740ED"/>
    <w:rsid w:val="00975B94"/>
    <w:rsid w:val="00976A1C"/>
    <w:rsid w:val="00977AE9"/>
    <w:rsid w:val="00980A37"/>
    <w:rsid w:val="00981E40"/>
    <w:rsid w:val="009827F2"/>
    <w:rsid w:val="00982AEA"/>
    <w:rsid w:val="00985D04"/>
    <w:rsid w:val="00986CAE"/>
    <w:rsid w:val="009931A9"/>
    <w:rsid w:val="00996C8A"/>
    <w:rsid w:val="009A1E7A"/>
    <w:rsid w:val="009A402C"/>
    <w:rsid w:val="009A4FCF"/>
    <w:rsid w:val="009A5CEB"/>
    <w:rsid w:val="009B01E7"/>
    <w:rsid w:val="009B2E97"/>
    <w:rsid w:val="009C0230"/>
    <w:rsid w:val="009C2066"/>
    <w:rsid w:val="009C321B"/>
    <w:rsid w:val="009C57C4"/>
    <w:rsid w:val="009C57F6"/>
    <w:rsid w:val="009C7684"/>
    <w:rsid w:val="009D121B"/>
    <w:rsid w:val="009D1EFA"/>
    <w:rsid w:val="009D44AD"/>
    <w:rsid w:val="009D453A"/>
    <w:rsid w:val="009D4DCA"/>
    <w:rsid w:val="009D5F32"/>
    <w:rsid w:val="009D645D"/>
    <w:rsid w:val="009D7B70"/>
    <w:rsid w:val="009E0131"/>
    <w:rsid w:val="009E095E"/>
    <w:rsid w:val="009E1FCA"/>
    <w:rsid w:val="009E3110"/>
    <w:rsid w:val="009E3C49"/>
    <w:rsid w:val="009E40E3"/>
    <w:rsid w:val="009E5A02"/>
    <w:rsid w:val="009E5AEC"/>
    <w:rsid w:val="009F0B13"/>
    <w:rsid w:val="009F0DE0"/>
    <w:rsid w:val="009F1DE7"/>
    <w:rsid w:val="009F4AF3"/>
    <w:rsid w:val="009F51A0"/>
    <w:rsid w:val="009F7825"/>
    <w:rsid w:val="009F793B"/>
    <w:rsid w:val="00A00195"/>
    <w:rsid w:val="00A00A89"/>
    <w:rsid w:val="00A040B5"/>
    <w:rsid w:val="00A04572"/>
    <w:rsid w:val="00A073DA"/>
    <w:rsid w:val="00A14164"/>
    <w:rsid w:val="00A21384"/>
    <w:rsid w:val="00A249BC"/>
    <w:rsid w:val="00A31089"/>
    <w:rsid w:val="00A326FE"/>
    <w:rsid w:val="00A344B2"/>
    <w:rsid w:val="00A35434"/>
    <w:rsid w:val="00A366C5"/>
    <w:rsid w:val="00A432ED"/>
    <w:rsid w:val="00A44342"/>
    <w:rsid w:val="00A450D5"/>
    <w:rsid w:val="00A54E8C"/>
    <w:rsid w:val="00A5672A"/>
    <w:rsid w:val="00A56ADA"/>
    <w:rsid w:val="00A63196"/>
    <w:rsid w:val="00A63F11"/>
    <w:rsid w:val="00A647A0"/>
    <w:rsid w:val="00A64E90"/>
    <w:rsid w:val="00A66BE6"/>
    <w:rsid w:val="00A66FE1"/>
    <w:rsid w:val="00A6716B"/>
    <w:rsid w:val="00A71378"/>
    <w:rsid w:val="00A72330"/>
    <w:rsid w:val="00A72F9C"/>
    <w:rsid w:val="00A73297"/>
    <w:rsid w:val="00A75CCC"/>
    <w:rsid w:val="00A825E7"/>
    <w:rsid w:val="00A834B5"/>
    <w:rsid w:val="00A843AF"/>
    <w:rsid w:val="00A84D5E"/>
    <w:rsid w:val="00A877F3"/>
    <w:rsid w:val="00A93992"/>
    <w:rsid w:val="00A9485F"/>
    <w:rsid w:val="00A95E73"/>
    <w:rsid w:val="00A963FE"/>
    <w:rsid w:val="00A96AAD"/>
    <w:rsid w:val="00AA028D"/>
    <w:rsid w:val="00AA0CEA"/>
    <w:rsid w:val="00AA5583"/>
    <w:rsid w:val="00AA6BFC"/>
    <w:rsid w:val="00AB1784"/>
    <w:rsid w:val="00AB4ABB"/>
    <w:rsid w:val="00AB542F"/>
    <w:rsid w:val="00AB5FB4"/>
    <w:rsid w:val="00AB6D25"/>
    <w:rsid w:val="00AC0912"/>
    <w:rsid w:val="00AC207B"/>
    <w:rsid w:val="00AC508F"/>
    <w:rsid w:val="00AD0F62"/>
    <w:rsid w:val="00AD203E"/>
    <w:rsid w:val="00AD22FF"/>
    <w:rsid w:val="00AD2EB9"/>
    <w:rsid w:val="00AD3BBD"/>
    <w:rsid w:val="00AD5838"/>
    <w:rsid w:val="00AD5A90"/>
    <w:rsid w:val="00AE1F3C"/>
    <w:rsid w:val="00AE7B38"/>
    <w:rsid w:val="00AF1A28"/>
    <w:rsid w:val="00AF4DBA"/>
    <w:rsid w:val="00AF5878"/>
    <w:rsid w:val="00AF5FE4"/>
    <w:rsid w:val="00AF72B5"/>
    <w:rsid w:val="00B03B49"/>
    <w:rsid w:val="00B06704"/>
    <w:rsid w:val="00B11DCF"/>
    <w:rsid w:val="00B13003"/>
    <w:rsid w:val="00B13CB2"/>
    <w:rsid w:val="00B16C2D"/>
    <w:rsid w:val="00B2038E"/>
    <w:rsid w:val="00B308A5"/>
    <w:rsid w:val="00B32A09"/>
    <w:rsid w:val="00B32AD1"/>
    <w:rsid w:val="00B338D5"/>
    <w:rsid w:val="00B448EF"/>
    <w:rsid w:val="00B466D9"/>
    <w:rsid w:val="00B4685F"/>
    <w:rsid w:val="00B477CB"/>
    <w:rsid w:val="00B525AC"/>
    <w:rsid w:val="00B549CA"/>
    <w:rsid w:val="00B550D4"/>
    <w:rsid w:val="00B607E3"/>
    <w:rsid w:val="00B6186E"/>
    <w:rsid w:val="00B61F2E"/>
    <w:rsid w:val="00B62283"/>
    <w:rsid w:val="00B62D4F"/>
    <w:rsid w:val="00B63E3E"/>
    <w:rsid w:val="00B63F17"/>
    <w:rsid w:val="00B6474C"/>
    <w:rsid w:val="00B6659E"/>
    <w:rsid w:val="00B70012"/>
    <w:rsid w:val="00B71825"/>
    <w:rsid w:val="00B73B0A"/>
    <w:rsid w:val="00B75225"/>
    <w:rsid w:val="00B8229C"/>
    <w:rsid w:val="00B841FF"/>
    <w:rsid w:val="00B84E10"/>
    <w:rsid w:val="00B858F5"/>
    <w:rsid w:val="00B8731B"/>
    <w:rsid w:val="00B90367"/>
    <w:rsid w:val="00B912AC"/>
    <w:rsid w:val="00B914EB"/>
    <w:rsid w:val="00B9626B"/>
    <w:rsid w:val="00B96FF0"/>
    <w:rsid w:val="00BA0619"/>
    <w:rsid w:val="00BA124F"/>
    <w:rsid w:val="00BA3973"/>
    <w:rsid w:val="00BA6BDD"/>
    <w:rsid w:val="00BA7701"/>
    <w:rsid w:val="00BB0905"/>
    <w:rsid w:val="00BC0250"/>
    <w:rsid w:val="00BC4636"/>
    <w:rsid w:val="00BC5425"/>
    <w:rsid w:val="00BC653F"/>
    <w:rsid w:val="00BD1D24"/>
    <w:rsid w:val="00BD3759"/>
    <w:rsid w:val="00BD42D7"/>
    <w:rsid w:val="00BD6451"/>
    <w:rsid w:val="00BD7D8C"/>
    <w:rsid w:val="00BE2FBA"/>
    <w:rsid w:val="00BE450C"/>
    <w:rsid w:val="00BE5E0D"/>
    <w:rsid w:val="00BE644C"/>
    <w:rsid w:val="00BF0677"/>
    <w:rsid w:val="00BF0A18"/>
    <w:rsid w:val="00BF399A"/>
    <w:rsid w:val="00BF3AAF"/>
    <w:rsid w:val="00BF6453"/>
    <w:rsid w:val="00C01361"/>
    <w:rsid w:val="00C01AF6"/>
    <w:rsid w:val="00C038F7"/>
    <w:rsid w:val="00C06B79"/>
    <w:rsid w:val="00C10512"/>
    <w:rsid w:val="00C14641"/>
    <w:rsid w:val="00C16485"/>
    <w:rsid w:val="00C22BDC"/>
    <w:rsid w:val="00C23407"/>
    <w:rsid w:val="00C23D1F"/>
    <w:rsid w:val="00C25941"/>
    <w:rsid w:val="00C266EF"/>
    <w:rsid w:val="00C27A9F"/>
    <w:rsid w:val="00C30087"/>
    <w:rsid w:val="00C343E0"/>
    <w:rsid w:val="00C35F4E"/>
    <w:rsid w:val="00C40B92"/>
    <w:rsid w:val="00C40FB6"/>
    <w:rsid w:val="00C4428A"/>
    <w:rsid w:val="00C45167"/>
    <w:rsid w:val="00C47869"/>
    <w:rsid w:val="00C534CD"/>
    <w:rsid w:val="00C541CD"/>
    <w:rsid w:val="00C544B5"/>
    <w:rsid w:val="00C55227"/>
    <w:rsid w:val="00C6048C"/>
    <w:rsid w:val="00C62687"/>
    <w:rsid w:val="00C6592F"/>
    <w:rsid w:val="00C70498"/>
    <w:rsid w:val="00C7581C"/>
    <w:rsid w:val="00C7703D"/>
    <w:rsid w:val="00C81894"/>
    <w:rsid w:val="00C819B8"/>
    <w:rsid w:val="00C81E2E"/>
    <w:rsid w:val="00C82760"/>
    <w:rsid w:val="00C8425A"/>
    <w:rsid w:val="00C84F2E"/>
    <w:rsid w:val="00C86FA7"/>
    <w:rsid w:val="00C91541"/>
    <w:rsid w:val="00C936A5"/>
    <w:rsid w:val="00C959AB"/>
    <w:rsid w:val="00CA131A"/>
    <w:rsid w:val="00CA2DE1"/>
    <w:rsid w:val="00CA5DEF"/>
    <w:rsid w:val="00CB090D"/>
    <w:rsid w:val="00CB134F"/>
    <w:rsid w:val="00CB3FE5"/>
    <w:rsid w:val="00CB497A"/>
    <w:rsid w:val="00CB542B"/>
    <w:rsid w:val="00CB6B96"/>
    <w:rsid w:val="00CB7211"/>
    <w:rsid w:val="00CB7380"/>
    <w:rsid w:val="00CC0E6B"/>
    <w:rsid w:val="00CC0F69"/>
    <w:rsid w:val="00CC1D00"/>
    <w:rsid w:val="00CC32D0"/>
    <w:rsid w:val="00CC5FD3"/>
    <w:rsid w:val="00CC6613"/>
    <w:rsid w:val="00CC6A98"/>
    <w:rsid w:val="00CC7FCC"/>
    <w:rsid w:val="00CD140E"/>
    <w:rsid w:val="00CD1C9C"/>
    <w:rsid w:val="00CD3A92"/>
    <w:rsid w:val="00CE45E8"/>
    <w:rsid w:val="00CE6DF2"/>
    <w:rsid w:val="00CF293C"/>
    <w:rsid w:val="00CF4144"/>
    <w:rsid w:val="00CF5DAA"/>
    <w:rsid w:val="00CF78E7"/>
    <w:rsid w:val="00D00002"/>
    <w:rsid w:val="00D00968"/>
    <w:rsid w:val="00D00F42"/>
    <w:rsid w:val="00D03B7E"/>
    <w:rsid w:val="00D13357"/>
    <w:rsid w:val="00D13C7C"/>
    <w:rsid w:val="00D15B08"/>
    <w:rsid w:val="00D24F87"/>
    <w:rsid w:val="00D26A53"/>
    <w:rsid w:val="00D310B3"/>
    <w:rsid w:val="00D312AB"/>
    <w:rsid w:val="00D313F2"/>
    <w:rsid w:val="00D33854"/>
    <w:rsid w:val="00D34E1A"/>
    <w:rsid w:val="00D35EA1"/>
    <w:rsid w:val="00D37580"/>
    <w:rsid w:val="00D37C4D"/>
    <w:rsid w:val="00D41820"/>
    <w:rsid w:val="00D50BEC"/>
    <w:rsid w:val="00D51CB5"/>
    <w:rsid w:val="00D528E0"/>
    <w:rsid w:val="00D52D1E"/>
    <w:rsid w:val="00D53552"/>
    <w:rsid w:val="00D5408D"/>
    <w:rsid w:val="00D54533"/>
    <w:rsid w:val="00D613F0"/>
    <w:rsid w:val="00D62E33"/>
    <w:rsid w:val="00D6421B"/>
    <w:rsid w:val="00D655B0"/>
    <w:rsid w:val="00D655EE"/>
    <w:rsid w:val="00D66853"/>
    <w:rsid w:val="00D66CB9"/>
    <w:rsid w:val="00D71220"/>
    <w:rsid w:val="00D714CC"/>
    <w:rsid w:val="00D76660"/>
    <w:rsid w:val="00D76876"/>
    <w:rsid w:val="00D77250"/>
    <w:rsid w:val="00D819F2"/>
    <w:rsid w:val="00D82CFF"/>
    <w:rsid w:val="00D8536A"/>
    <w:rsid w:val="00D85386"/>
    <w:rsid w:val="00D872B2"/>
    <w:rsid w:val="00D9351C"/>
    <w:rsid w:val="00D946A0"/>
    <w:rsid w:val="00D94968"/>
    <w:rsid w:val="00D94D01"/>
    <w:rsid w:val="00D97C8C"/>
    <w:rsid w:val="00DA06F4"/>
    <w:rsid w:val="00DA3610"/>
    <w:rsid w:val="00DA547D"/>
    <w:rsid w:val="00DA5E60"/>
    <w:rsid w:val="00DB3490"/>
    <w:rsid w:val="00DB3952"/>
    <w:rsid w:val="00DB6EA9"/>
    <w:rsid w:val="00DB7561"/>
    <w:rsid w:val="00DB7E00"/>
    <w:rsid w:val="00DC07B3"/>
    <w:rsid w:val="00DC1822"/>
    <w:rsid w:val="00DC1996"/>
    <w:rsid w:val="00DC2BA9"/>
    <w:rsid w:val="00DC3427"/>
    <w:rsid w:val="00DD1D1A"/>
    <w:rsid w:val="00DD433E"/>
    <w:rsid w:val="00DD53E0"/>
    <w:rsid w:val="00DE3B34"/>
    <w:rsid w:val="00DE3B7E"/>
    <w:rsid w:val="00DE67B1"/>
    <w:rsid w:val="00DF1EF6"/>
    <w:rsid w:val="00DF4311"/>
    <w:rsid w:val="00DF7CA9"/>
    <w:rsid w:val="00DF7FFE"/>
    <w:rsid w:val="00E0186C"/>
    <w:rsid w:val="00E03C22"/>
    <w:rsid w:val="00E07903"/>
    <w:rsid w:val="00E15A19"/>
    <w:rsid w:val="00E16CEF"/>
    <w:rsid w:val="00E17D25"/>
    <w:rsid w:val="00E22E7C"/>
    <w:rsid w:val="00E24166"/>
    <w:rsid w:val="00E24A9F"/>
    <w:rsid w:val="00E26BB6"/>
    <w:rsid w:val="00E30E98"/>
    <w:rsid w:val="00E346A8"/>
    <w:rsid w:val="00E36125"/>
    <w:rsid w:val="00E372BA"/>
    <w:rsid w:val="00E37D0C"/>
    <w:rsid w:val="00E42824"/>
    <w:rsid w:val="00E4531B"/>
    <w:rsid w:val="00E4616B"/>
    <w:rsid w:val="00E46283"/>
    <w:rsid w:val="00E501EC"/>
    <w:rsid w:val="00E506CD"/>
    <w:rsid w:val="00E5083D"/>
    <w:rsid w:val="00E51279"/>
    <w:rsid w:val="00E55727"/>
    <w:rsid w:val="00E56363"/>
    <w:rsid w:val="00E57119"/>
    <w:rsid w:val="00E60678"/>
    <w:rsid w:val="00E60CCE"/>
    <w:rsid w:val="00E64D73"/>
    <w:rsid w:val="00E674A8"/>
    <w:rsid w:val="00E67D36"/>
    <w:rsid w:val="00E70B7E"/>
    <w:rsid w:val="00E73500"/>
    <w:rsid w:val="00E74C5E"/>
    <w:rsid w:val="00E77B73"/>
    <w:rsid w:val="00E80212"/>
    <w:rsid w:val="00E81198"/>
    <w:rsid w:val="00E815BE"/>
    <w:rsid w:val="00E81769"/>
    <w:rsid w:val="00E81A3F"/>
    <w:rsid w:val="00E84CFD"/>
    <w:rsid w:val="00E869E1"/>
    <w:rsid w:val="00E90F66"/>
    <w:rsid w:val="00E91247"/>
    <w:rsid w:val="00E94B2D"/>
    <w:rsid w:val="00E96696"/>
    <w:rsid w:val="00EA384C"/>
    <w:rsid w:val="00EA4FBB"/>
    <w:rsid w:val="00EA4FC9"/>
    <w:rsid w:val="00EA7413"/>
    <w:rsid w:val="00EB3C97"/>
    <w:rsid w:val="00EB487D"/>
    <w:rsid w:val="00EB6C6B"/>
    <w:rsid w:val="00EB7C08"/>
    <w:rsid w:val="00EC0C6E"/>
    <w:rsid w:val="00EC0E84"/>
    <w:rsid w:val="00EC1777"/>
    <w:rsid w:val="00EC2359"/>
    <w:rsid w:val="00EC3C97"/>
    <w:rsid w:val="00EC60CE"/>
    <w:rsid w:val="00EC6ADB"/>
    <w:rsid w:val="00EC7DB7"/>
    <w:rsid w:val="00ED20D1"/>
    <w:rsid w:val="00ED3048"/>
    <w:rsid w:val="00ED39A2"/>
    <w:rsid w:val="00ED5CBE"/>
    <w:rsid w:val="00EE30EF"/>
    <w:rsid w:val="00EE4E28"/>
    <w:rsid w:val="00EE7763"/>
    <w:rsid w:val="00EF0011"/>
    <w:rsid w:val="00EF08BF"/>
    <w:rsid w:val="00EF0A8B"/>
    <w:rsid w:val="00EF12FE"/>
    <w:rsid w:val="00EF2F71"/>
    <w:rsid w:val="00EF6B51"/>
    <w:rsid w:val="00F02649"/>
    <w:rsid w:val="00F053B0"/>
    <w:rsid w:val="00F17B2F"/>
    <w:rsid w:val="00F24969"/>
    <w:rsid w:val="00F26851"/>
    <w:rsid w:val="00F26B7D"/>
    <w:rsid w:val="00F35818"/>
    <w:rsid w:val="00F41A17"/>
    <w:rsid w:val="00F41A99"/>
    <w:rsid w:val="00F450FA"/>
    <w:rsid w:val="00F45991"/>
    <w:rsid w:val="00F467B7"/>
    <w:rsid w:val="00F47197"/>
    <w:rsid w:val="00F475E0"/>
    <w:rsid w:val="00F5306A"/>
    <w:rsid w:val="00F55388"/>
    <w:rsid w:val="00F55BAC"/>
    <w:rsid w:val="00F61C67"/>
    <w:rsid w:val="00F630DA"/>
    <w:rsid w:val="00F6344C"/>
    <w:rsid w:val="00F643A2"/>
    <w:rsid w:val="00F65DC2"/>
    <w:rsid w:val="00F679A2"/>
    <w:rsid w:val="00F702AA"/>
    <w:rsid w:val="00F70480"/>
    <w:rsid w:val="00F7117B"/>
    <w:rsid w:val="00F75160"/>
    <w:rsid w:val="00F833D5"/>
    <w:rsid w:val="00F84DBC"/>
    <w:rsid w:val="00F856FC"/>
    <w:rsid w:val="00F85873"/>
    <w:rsid w:val="00F85F74"/>
    <w:rsid w:val="00F90165"/>
    <w:rsid w:val="00F90730"/>
    <w:rsid w:val="00F90806"/>
    <w:rsid w:val="00F93460"/>
    <w:rsid w:val="00FA2993"/>
    <w:rsid w:val="00FA3B5F"/>
    <w:rsid w:val="00FA5242"/>
    <w:rsid w:val="00FA5A34"/>
    <w:rsid w:val="00FB40E4"/>
    <w:rsid w:val="00FB45EF"/>
    <w:rsid w:val="00FB4BCB"/>
    <w:rsid w:val="00FB6B91"/>
    <w:rsid w:val="00FC1680"/>
    <w:rsid w:val="00FC4616"/>
    <w:rsid w:val="00FC5549"/>
    <w:rsid w:val="00FD2591"/>
    <w:rsid w:val="00FD40C0"/>
    <w:rsid w:val="00FD6FD4"/>
    <w:rsid w:val="00FD70A4"/>
    <w:rsid w:val="00FD7CB8"/>
    <w:rsid w:val="00FE0F6E"/>
    <w:rsid w:val="00FE27CF"/>
    <w:rsid w:val="00FF2079"/>
    <w:rsid w:val="00FF3194"/>
    <w:rsid w:val="00FF39E7"/>
    <w:rsid w:val="00FF4224"/>
    <w:rsid w:val="00FF4ED0"/>
    <w:rsid w:val="00FF5A8E"/>
    <w:rsid w:val="00FF5C10"/>
    <w:rsid w:val="00FF6283"/>
    <w:rsid w:val="00FF7A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C6762"/>
  <w15:chartTrackingRefBased/>
  <w15:docId w15:val="{2D59A8BE-EABF-4D6A-A4A8-733E17586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5727"/>
    <w:pPr>
      <w:autoSpaceDE w:val="0"/>
      <w:autoSpaceDN w:val="0"/>
      <w:adjustRightInd w:val="0"/>
      <w:spacing w:after="0" w:line="480" w:lineRule="auto"/>
    </w:pPr>
    <w:rPr>
      <w:rFonts w:ascii="Calibri" w:hAnsi="Calibri" w:cs="Times New Roman"/>
      <w:sz w:val="24"/>
      <w:szCs w:val="24"/>
    </w:rPr>
  </w:style>
  <w:style w:type="paragraph" w:styleId="Heading2">
    <w:name w:val="heading 2"/>
    <w:basedOn w:val="Normal"/>
    <w:next w:val="Normal"/>
    <w:link w:val="Heading2Char"/>
    <w:uiPriority w:val="9"/>
    <w:unhideWhenUsed/>
    <w:qFormat/>
    <w:rsid w:val="00E55727"/>
    <w:pPr>
      <w:keepNext/>
      <w:keepLines/>
      <w:numPr>
        <w:ilvl w:val="1"/>
        <w:numId w:val="1"/>
      </w:numPr>
      <w:spacing w:before="40"/>
      <w:outlineLvl w:val="1"/>
    </w:pPr>
    <w:rPr>
      <w:rFonts w:eastAsiaTheme="majorEastAsia" w:cstheme="majorBidi"/>
      <w:b/>
    </w:rPr>
  </w:style>
  <w:style w:type="paragraph" w:styleId="Heading3">
    <w:name w:val="heading 3"/>
    <w:basedOn w:val="Normal"/>
    <w:next w:val="Normal"/>
    <w:link w:val="Heading3Char"/>
    <w:qFormat/>
    <w:rsid w:val="00E55727"/>
    <w:pPr>
      <w:keepNext/>
      <w:widowControl w:val="0"/>
      <w:numPr>
        <w:ilvl w:val="2"/>
        <w:numId w:val="1"/>
      </w:numPr>
      <w:shd w:val="clear" w:color="auto" w:fill="FFFFFF"/>
      <w:spacing w:before="40"/>
      <w:outlineLvl w:val="2"/>
    </w:pPr>
    <w:rPr>
      <w:rFonts w:eastAsia="Times New Roman" w:cs="Arial"/>
      <w:b/>
      <w:bCs/>
      <w:iCs/>
      <w:lang w:eastAsia="tr-TR"/>
    </w:rPr>
  </w:style>
  <w:style w:type="paragraph" w:styleId="Heading4">
    <w:name w:val="heading 4"/>
    <w:basedOn w:val="Normal"/>
    <w:next w:val="Normal"/>
    <w:link w:val="Heading4Char"/>
    <w:qFormat/>
    <w:rsid w:val="00E55727"/>
    <w:pPr>
      <w:keepNext/>
      <w:widowControl w:val="0"/>
      <w:numPr>
        <w:ilvl w:val="3"/>
        <w:numId w:val="1"/>
      </w:numPr>
      <w:shd w:val="clear" w:color="auto" w:fill="FFFFFF"/>
      <w:outlineLvl w:val="3"/>
    </w:pPr>
    <w:rPr>
      <w:rFonts w:eastAsia="Times New Roman" w:cs="Arial"/>
      <w:b/>
      <w:bCs/>
      <w:color w:val="000000"/>
      <w:spacing w:val="-6"/>
      <w:w w:val="111"/>
      <w:szCs w:val="20"/>
      <w:lang w:eastAsia="tr-TR"/>
    </w:rPr>
  </w:style>
  <w:style w:type="paragraph" w:styleId="Heading5">
    <w:name w:val="heading 5"/>
    <w:basedOn w:val="Normal"/>
    <w:next w:val="Normal"/>
    <w:link w:val="Heading5Char"/>
    <w:uiPriority w:val="9"/>
    <w:semiHidden/>
    <w:unhideWhenUsed/>
    <w:qFormat/>
    <w:rsid w:val="00E55727"/>
    <w:pPr>
      <w:keepNext/>
      <w:keepLines/>
      <w:numPr>
        <w:ilvl w:val="4"/>
        <w:numId w:val="1"/>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E55727"/>
    <w:pPr>
      <w:keepNext/>
      <w:keepLines/>
      <w:numPr>
        <w:ilvl w:val="5"/>
        <w:numId w:val="1"/>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E55727"/>
    <w:pPr>
      <w:keepNext/>
      <w:keepLines/>
      <w:numPr>
        <w:ilvl w:val="6"/>
        <w:numId w:val="1"/>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E55727"/>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55727"/>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55727"/>
    <w:rPr>
      <w:rFonts w:ascii="Calibri" w:eastAsiaTheme="majorEastAsia" w:hAnsi="Calibri" w:cstheme="majorBidi"/>
      <w:b/>
      <w:sz w:val="24"/>
      <w:szCs w:val="24"/>
    </w:rPr>
  </w:style>
  <w:style w:type="character" w:customStyle="1" w:styleId="Heading3Char">
    <w:name w:val="Heading 3 Char"/>
    <w:basedOn w:val="DefaultParagraphFont"/>
    <w:link w:val="Heading3"/>
    <w:rsid w:val="00E55727"/>
    <w:rPr>
      <w:rFonts w:ascii="Calibri" w:eastAsia="Times New Roman" w:hAnsi="Calibri" w:cs="Arial"/>
      <w:b/>
      <w:bCs/>
      <w:iCs/>
      <w:sz w:val="24"/>
      <w:szCs w:val="24"/>
      <w:shd w:val="clear" w:color="auto" w:fill="FFFFFF"/>
      <w:lang w:eastAsia="tr-TR"/>
    </w:rPr>
  </w:style>
  <w:style w:type="character" w:customStyle="1" w:styleId="Heading4Char">
    <w:name w:val="Heading 4 Char"/>
    <w:basedOn w:val="DefaultParagraphFont"/>
    <w:link w:val="Heading4"/>
    <w:rsid w:val="00E55727"/>
    <w:rPr>
      <w:rFonts w:ascii="Calibri" w:eastAsia="Times New Roman" w:hAnsi="Calibri" w:cs="Arial"/>
      <w:b/>
      <w:bCs/>
      <w:color w:val="000000"/>
      <w:spacing w:val="-6"/>
      <w:w w:val="111"/>
      <w:sz w:val="24"/>
      <w:szCs w:val="20"/>
      <w:shd w:val="clear" w:color="auto" w:fill="FFFFFF"/>
      <w:lang w:eastAsia="tr-TR"/>
    </w:rPr>
  </w:style>
  <w:style w:type="character" w:customStyle="1" w:styleId="Heading5Char">
    <w:name w:val="Heading 5 Char"/>
    <w:basedOn w:val="DefaultParagraphFont"/>
    <w:link w:val="Heading5"/>
    <w:uiPriority w:val="9"/>
    <w:semiHidden/>
    <w:rsid w:val="00E55727"/>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sid w:val="00E55727"/>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semiHidden/>
    <w:rsid w:val="00E55727"/>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semiHidden/>
    <w:rsid w:val="00E5572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55727"/>
    <w:rPr>
      <w:rFonts w:asciiTheme="majorHAnsi" w:eastAsiaTheme="majorEastAsia" w:hAnsiTheme="majorHAnsi" w:cstheme="majorBidi"/>
      <w:i/>
      <w:iCs/>
      <w:color w:val="272727" w:themeColor="text1" w:themeTint="D8"/>
      <w:sz w:val="21"/>
      <w:szCs w:val="21"/>
    </w:rPr>
  </w:style>
  <w:style w:type="paragraph" w:styleId="CommentText">
    <w:name w:val="annotation text"/>
    <w:basedOn w:val="Normal"/>
    <w:link w:val="CommentTextChar"/>
    <w:uiPriority w:val="99"/>
    <w:unhideWhenUsed/>
    <w:rsid w:val="00383FFC"/>
    <w:pPr>
      <w:spacing w:line="240" w:lineRule="auto"/>
    </w:pPr>
    <w:rPr>
      <w:sz w:val="20"/>
      <w:szCs w:val="20"/>
    </w:rPr>
  </w:style>
  <w:style w:type="character" w:customStyle="1" w:styleId="CommentTextChar">
    <w:name w:val="Comment Text Char"/>
    <w:basedOn w:val="DefaultParagraphFont"/>
    <w:link w:val="CommentText"/>
    <w:uiPriority w:val="99"/>
    <w:rsid w:val="00383FFC"/>
    <w:rPr>
      <w:rFonts w:ascii="Calibri" w:hAnsi="Calibri" w:cs="Times New Roman"/>
      <w:sz w:val="20"/>
      <w:szCs w:val="20"/>
    </w:rPr>
  </w:style>
  <w:style w:type="character" w:styleId="CommentReference">
    <w:name w:val="annotation reference"/>
    <w:basedOn w:val="DefaultParagraphFont"/>
    <w:uiPriority w:val="99"/>
    <w:semiHidden/>
    <w:unhideWhenUsed/>
    <w:rsid w:val="00383FFC"/>
    <w:rPr>
      <w:sz w:val="16"/>
      <w:szCs w:val="16"/>
    </w:rPr>
  </w:style>
  <w:style w:type="paragraph" w:styleId="BalloonText">
    <w:name w:val="Balloon Text"/>
    <w:basedOn w:val="Normal"/>
    <w:link w:val="BalloonTextChar"/>
    <w:uiPriority w:val="99"/>
    <w:semiHidden/>
    <w:unhideWhenUsed/>
    <w:rsid w:val="00383FF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3FF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83FFC"/>
    <w:rPr>
      <w:b/>
      <w:bCs/>
    </w:rPr>
  </w:style>
  <w:style w:type="character" w:customStyle="1" w:styleId="CommentSubjectChar">
    <w:name w:val="Comment Subject Char"/>
    <w:basedOn w:val="CommentTextChar"/>
    <w:link w:val="CommentSubject"/>
    <w:uiPriority w:val="99"/>
    <w:semiHidden/>
    <w:rsid w:val="00383FFC"/>
    <w:rPr>
      <w:rFonts w:ascii="Calibri" w:hAnsi="Calibri" w:cs="Times New Roman"/>
      <w:b/>
      <w:bCs/>
      <w:sz w:val="20"/>
      <w:szCs w:val="20"/>
    </w:rPr>
  </w:style>
  <w:style w:type="paragraph" w:styleId="Caption">
    <w:name w:val="caption"/>
    <w:basedOn w:val="Normal"/>
    <w:next w:val="Normal"/>
    <w:uiPriority w:val="35"/>
    <w:unhideWhenUsed/>
    <w:qFormat/>
    <w:rsid w:val="006B4733"/>
    <w:pPr>
      <w:spacing w:line="240" w:lineRule="auto"/>
    </w:pPr>
    <w:rPr>
      <w:b/>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microsoft.com/office/2007/relationships/hdphoto" Target="media/hdphoto1.wdp"/><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E7DAA7-612E-4E61-BAFC-AA20D3D22B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9</Pages>
  <Words>1580</Words>
  <Characters>901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Greer</dc:creator>
  <cp:keywords/>
  <dc:description/>
  <cp:lastModifiedBy>Brett Greer</cp:lastModifiedBy>
  <cp:revision>13</cp:revision>
  <cp:lastPrinted>2017-10-24T10:17:00Z</cp:lastPrinted>
  <dcterms:created xsi:type="dcterms:W3CDTF">2018-01-29T15:03:00Z</dcterms:created>
  <dcterms:modified xsi:type="dcterms:W3CDTF">2018-02-09T15:36:00Z</dcterms:modified>
</cp:coreProperties>
</file>